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D7531" w14:textId="772B7208" w:rsidR="00B81919" w:rsidRPr="00455A3A" w:rsidRDefault="0063552B" w:rsidP="0063552B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455A3A">
        <w:rPr>
          <w:rFonts w:ascii="Times New Roman" w:hAnsi="Times New Roman" w:cs="Times New Roman"/>
          <w:b/>
          <w:bCs/>
          <w:lang w:val="en-US"/>
        </w:rPr>
        <w:t>Online Supplement</w:t>
      </w:r>
    </w:p>
    <w:p w14:paraId="3C7C93A5" w14:textId="692B1B4C" w:rsidR="0063552B" w:rsidRDefault="0063552B" w:rsidP="0063552B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t>Table S1</w:t>
      </w:r>
    </w:p>
    <w:p w14:paraId="58C29936" w14:textId="2D924C7F" w:rsidR="0063552B" w:rsidRPr="0063552B" w:rsidRDefault="0063552B" w:rsidP="0063552B">
      <w:pPr>
        <w:spacing w:line="480" w:lineRule="auto"/>
      </w:pPr>
      <w:r>
        <w:rPr>
          <w:rFonts w:ascii="Times New Roman" w:hAnsi="Times New Roman" w:cs="Times New Roman"/>
          <w:i/>
          <w:iCs/>
          <w:noProof/>
        </w:rPr>
        <w:t>Word category differences describing changes in dream experiences between individuals with new-onset insomnia, pre-existing insomnia and good sleepers</w:t>
      </w:r>
      <w:r w:rsidRPr="00FA6A7E">
        <w:rPr>
          <w:rFonts w:ascii="Times New Roman" w:hAnsi="Times New Roman" w:cs="Times New Roman"/>
          <w:i/>
          <w:iCs/>
          <w:noProof/>
        </w:rPr>
        <w:t xml:space="preserve"> </w:t>
      </w:r>
      <w:r>
        <w:rPr>
          <w:rFonts w:ascii="Times New Roman" w:hAnsi="Times New Roman" w:cs="Times New Roman"/>
          <w:i/>
          <w:iCs/>
          <w:noProof/>
        </w:rPr>
        <w:t>during the COVID-19 pandemic.</w:t>
      </w:r>
    </w:p>
    <w:tbl>
      <w:tblPr>
        <w:tblStyle w:val="TableGrid"/>
        <w:tblpPr w:leftFromText="180" w:rightFromText="180" w:vertAnchor="text" w:horzAnchor="margin" w:tblpX="-142" w:tblpY="107"/>
        <w:tblW w:w="10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3"/>
        <w:gridCol w:w="992"/>
        <w:gridCol w:w="992"/>
        <w:gridCol w:w="1276"/>
        <w:gridCol w:w="1134"/>
        <w:gridCol w:w="1276"/>
        <w:gridCol w:w="1134"/>
        <w:gridCol w:w="1134"/>
      </w:tblGrid>
      <w:tr w:rsidR="0063552B" w:rsidRPr="004B5ECB" w14:paraId="3BEE76EC" w14:textId="77777777" w:rsidTr="004B5ECB">
        <w:trPr>
          <w:trHeight w:val="412"/>
        </w:trPr>
        <w:tc>
          <w:tcPr>
            <w:tcW w:w="1843" w:type="dxa"/>
            <w:vAlign w:val="bottom"/>
          </w:tcPr>
          <w:p w14:paraId="20BA0E4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88463751"/>
          </w:p>
        </w:tc>
        <w:tc>
          <w:tcPr>
            <w:tcW w:w="993" w:type="dxa"/>
          </w:tcPr>
          <w:p w14:paraId="1CC16EF7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3CAB8AC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31B6823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ew Onset Insomnia Dreams </w:t>
            </w:r>
          </w:p>
          <w:p w14:paraId="5D76F5C2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4B5EC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36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7BEF4A9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e-existing Insomnia Dreams </w:t>
            </w:r>
          </w:p>
          <w:p w14:paraId="33BCC16D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4B5EC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24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B5537C1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ood Sleeper Dreams </w:t>
            </w:r>
          </w:p>
          <w:p w14:paraId="3F48DA0E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4B5EC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 =</w:t>
            </w: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302)</w:t>
            </w:r>
          </w:p>
        </w:tc>
        <w:tc>
          <w:tcPr>
            <w:tcW w:w="1276" w:type="dxa"/>
            <w:vAlign w:val="bottom"/>
          </w:tcPr>
          <w:p w14:paraId="68E21723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w Onset and Pre-existing Insomnia</w:t>
            </w:r>
          </w:p>
        </w:tc>
        <w:tc>
          <w:tcPr>
            <w:tcW w:w="1134" w:type="dxa"/>
            <w:vAlign w:val="bottom"/>
          </w:tcPr>
          <w:p w14:paraId="449E8191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w Onset Insomnia and Good Sleepers</w:t>
            </w:r>
          </w:p>
        </w:tc>
        <w:tc>
          <w:tcPr>
            <w:tcW w:w="1134" w:type="dxa"/>
          </w:tcPr>
          <w:p w14:paraId="0FDD6814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-existing Insomnia and Good Sleepers</w:t>
            </w:r>
          </w:p>
        </w:tc>
      </w:tr>
      <w:tr w:rsidR="0063552B" w:rsidRPr="004B5ECB" w14:paraId="2C0FAD02" w14:textId="77777777" w:rsidTr="004B5ECB">
        <w:trPr>
          <w:trHeight w:val="477"/>
        </w:trPr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4655034A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rd typ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466C19A1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ruskal Wallis Chi Squared Tes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C2016F8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dj. </w:t>
            </w:r>
            <w:r w:rsidRPr="004B5EC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1E0DFF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</w:pPr>
            <w:proofErr w:type="spellStart"/>
            <w:r w:rsidRPr="004B5EC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</w:t>
            </w:r>
            <w:r w:rsidRPr="004B5EC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bscript"/>
              </w:rPr>
              <w:t>rank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0BCAAD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4B5EC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</w:t>
            </w:r>
            <w:r w:rsidRPr="004B5EC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bscript"/>
              </w:rPr>
              <w:t>rank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6B1CEC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4B5EC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</w:t>
            </w:r>
            <w:r w:rsidRPr="004B5EC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bscript"/>
              </w:rPr>
              <w:t>rank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5416DEA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-hoc Dunn Test (</w:t>
            </w:r>
            <w:r w:rsidRPr="004B5EC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Z</w:t>
            </w: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value, </w:t>
            </w:r>
          </w:p>
          <w:p w14:paraId="2A227E4E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dj. </w:t>
            </w:r>
            <w:r w:rsidRPr="004B5EC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8543714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-hoc Dunn Test (</w:t>
            </w:r>
            <w:r w:rsidRPr="004B5EC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Z</w:t>
            </w: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value, </w:t>
            </w:r>
          </w:p>
          <w:p w14:paraId="21D1AB59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dj. </w:t>
            </w:r>
            <w:r w:rsidRPr="004B5EC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3A727D6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-hoc Dunn Test</w:t>
            </w:r>
          </w:p>
          <w:p w14:paraId="3EB0008D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4B5EC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Z</w:t>
            </w: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value, </w:t>
            </w:r>
          </w:p>
          <w:p w14:paraId="011209D4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dj. </w:t>
            </w:r>
            <w:r w:rsidRPr="004B5EC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)</w:t>
            </w:r>
          </w:p>
        </w:tc>
      </w:tr>
      <w:tr w:rsidR="0063552B" w:rsidRPr="004B5ECB" w14:paraId="2048C61C" w14:textId="77777777" w:rsidTr="004B5ECB">
        <w:trPr>
          <w:trHeight w:val="425"/>
        </w:trPr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706CF8E5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 emotio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F95665D" w14:textId="77777777" w:rsidR="0063552B" w:rsidRPr="004B5ECB" w:rsidRDefault="0063552B" w:rsidP="004B5EC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184AEB7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*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A2F6D69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8852133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6576304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17E60DA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.72, </w:t>
            </w:r>
          </w:p>
          <w:p w14:paraId="58566136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.0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4DC428A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5.78, </w:t>
            </w:r>
          </w:p>
          <w:p w14:paraId="10F16D85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lt; .001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903427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3.54, </w:t>
            </w:r>
          </w:p>
          <w:p w14:paraId="2D18823A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lt; .001***</w:t>
            </w:r>
          </w:p>
        </w:tc>
      </w:tr>
      <w:tr w:rsidR="0063552B" w:rsidRPr="004B5ECB" w14:paraId="35A20963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22E4EE40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fect words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4394CB11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2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3E3F1F65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***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6A445D4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4</w:t>
            </w:r>
          </w:p>
        </w:tc>
        <w:tc>
          <w:tcPr>
            <w:tcW w:w="1276" w:type="dxa"/>
            <w:vAlign w:val="bottom"/>
          </w:tcPr>
          <w:p w14:paraId="37178B37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D449579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1276" w:type="dxa"/>
            <w:vAlign w:val="bottom"/>
          </w:tcPr>
          <w:p w14:paraId="6B270A49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.07, </w:t>
            </w:r>
          </w:p>
          <w:p w14:paraId="53C28FB9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.284</w:t>
            </w:r>
          </w:p>
        </w:tc>
        <w:tc>
          <w:tcPr>
            <w:tcW w:w="1134" w:type="dxa"/>
            <w:vAlign w:val="bottom"/>
          </w:tcPr>
          <w:p w14:paraId="6A109A2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4.71, </w:t>
            </w:r>
          </w:p>
          <w:p w14:paraId="19F5A96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lt; .001***</w:t>
            </w:r>
          </w:p>
        </w:tc>
        <w:tc>
          <w:tcPr>
            <w:tcW w:w="1134" w:type="dxa"/>
            <w:vAlign w:val="bottom"/>
          </w:tcPr>
          <w:p w14:paraId="006F82FF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3.20, </w:t>
            </w:r>
          </w:p>
          <w:p w14:paraId="5101302D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.002**</w:t>
            </w:r>
          </w:p>
        </w:tc>
      </w:tr>
      <w:tr w:rsidR="0063552B" w:rsidRPr="004B5ECB" w14:paraId="20EBFC34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244EF482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isure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0406D507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527310E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***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B91B2D1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4</w:t>
            </w:r>
          </w:p>
        </w:tc>
        <w:tc>
          <w:tcPr>
            <w:tcW w:w="1276" w:type="dxa"/>
            <w:vAlign w:val="bottom"/>
          </w:tcPr>
          <w:p w14:paraId="3F85AF67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6A6D418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2</w:t>
            </w:r>
          </w:p>
        </w:tc>
        <w:tc>
          <w:tcPr>
            <w:tcW w:w="1276" w:type="dxa"/>
            <w:vAlign w:val="bottom"/>
          </w:tcPr>
          <w:p w14:paraId="49234FBF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.17, </w:t>
            </w:r>
          </w:p>
          <w:p w14:paraId="6AB7209C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.241</w:t>
            </w:r>
          </w:p>
        </w:tc>
        <w:tc>
          <w:tcPr>
            <w:tcW w:w="1134" w:type="dxa"/>
            <w:vAlign w:val="bottom"/>
          </w:tcPr>
          <w:p w14:paraId="0E6AF2CA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42, </w:t>
            </w:r>
          </w:p>
          <w:p w14:paraId="37F0FB5C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lt; .001***</w:t>
            </w:r>
          </w:p>
        </w:tc>
        <w:tc>
          <w:tcPr>
            <w:tcW w:w="1134" w:type="dxa"/>
            <w:vAlign w:val="bottom"/>
          </w:tcPr>
          <w:p w14:paraId="32E7D94E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0, </w:t>
            </w:r>
          </w:p>
          <w:p w14:paraId="038859DC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lt; .001***</w:t>
            </w:r>
          </w:p>
        </w:tc>
      </w:tr>
      <w:tr w:rsidR="0063552B" w:rsidRPr="004B5ECB" w14:paraId="158C3FA6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183721F9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161F0116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3E79623D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1*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51BA8F4F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1276" w:type="dxa"/>
            <w:vAlign w:val="bottom"/>
          </w:tcPr>
          <w:p w14:paraId="7D1898AC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3A5E98F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276" w:type="dxa"/>
            <w:vAlign w:val="bottom"/>
          </w:tcPr>
          <w:p w14:paraId="7EFDDC27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.52, </w:t>
            </w:r>
          </w:p>
          <w:p w14:paraId="6BF3AFC3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.128</w:t>
            </w:r>
          </w:p>
        </w:tc>
        <w:tc>
          <w:tcPr>
            <w:tcW w:w="1134" w:type="dxa"/>
            <w:vAlign w:val="bottom"/>
          </w:tcPr>
          <w:p w14:paraId="7EAAC5BF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3.52, </w:t>
            </w:r>
          </w:p>
          <w:p w14:paraId="78711E9A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.001**</w:t>
            </w:r>
          </w:p>
        </w:tc>
        <w:tc>
          <w:tcPr>
            <w:tcW w:w="1134" w:type="dxa"/>
            <w:vAlign w:val="bottom"/>
          </w:tcPr>
          <w:p w14:paraId="26B001A4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.70, </w:t>
            </w:r>
          </w:p>
          <w:p w14:paraId="493BC89E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.128</w:t>
            </w:r>
          </w:p>
        </w:tc>
      </w:tr>
      <w:tr w:rsidR="0063552B" w:rsidRPr="004B5ECB" w14:paraId="4584349C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40728C83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058542D4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4616C32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1*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880A85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76" w:type="dxa"/>
            <w:vAlign w:val="bottom"/>
          </w:tcPr>
          <w:p w14:paraId="4AC5B8FD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E569708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76" w:type="dxa"/>
            <w:vAlign w:val="bottom"/>
          </w:tcPr>
          <w:p w14:paraId="7AECCE91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.56, </w:t>
            </w:r>
          </w:p>
          <w:p w14:paraId="69BD8783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.169</w:t>
            </w:r>
          </w:p>
        </w:tc>
        <w:tc>
          <w:tcPr>
            <w:tcW w:w="1134" w:type="dxa"/>
            <w:vAlign w:val="bottom"/>
          </w:tcPr>
          <w:p w14:paraId="270489BA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3.20, </w:t>
            </w:r>
          </w:p>
          <w:p w14:paraId="742475F1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.004**</w:t>
            </w:r>
          </w:p>
        </w:tc>
        <w:tc>
          <w:tcPr>
            <w:tcW w:w="1134" w:type="dxa"/>
            <w:vAlign w:val="bottom"/>
          </w:tcPr>
          <w:p w14:paraId="35CD826E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.38, </w:t>
            </w:r>
          </w:p>
          <w:p w14:paraId="281194BF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.169</w:t>
            </w:r>
          </w:p>
        </w:tc>
      </w:tr>
      <w:tr w:rsidR="0063552B" w:rsidRPr="004B5ECB" w14:paraId="307CD3C4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7BE31A9C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hievement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5280DFFC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351DB691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4FF1A15B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276" w:type="dxa"/>
            <w:vAlign w:val="bottom"/>
          </w:tcPr>
          <w:p w14:paraId="03C8013F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AE4718E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276" w:type="dxa"/>
            <w:vAlign w:val="bottom"/>
          </w:tcPr>
          <w:p w14:paraId="18E519BF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81980F7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5754FA1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1C127A71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3FD4DED8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dness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6475D9BC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82EF643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4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5CAA3092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276" w:type="dxa"/>
            <w:vAlign w:val="bottom"/>
          </w:tcPr>
          <w:p w14:paraId="08162EC7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60D44AF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76" w:type="dxa"/>
            <w:vAlign w:val="bottom"/>
          </w:tcPr>
          <w:p w14:paraId="5610D6D9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F0F2489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2F99693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45336A7F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0BF01041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 emotion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13AC40DE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5241416A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2C776543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76" w:type="dxa"/>
            <w:vAlign w:val="bottom"/>
          </w:tcPr>
          <w:p w14:paraId="7B74887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0A32D5E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276" w:type="dxa"/>
            <w:vAlign w:val="bottom"/>
          </w:tcPr>
          <w:p w14:paraId="4F105294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03CD307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8789685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6E4AA938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60895F7A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er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1120C741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3188CCB9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822B351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276" w:type="dxa"/>
            <w:vAlign w:val="bottom"/>
          </w:tcPr>
          <w:p w14:paraId="164609AA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7ED6D11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76" w:type="dxa"/>
            <w:vAlign w:val="bottom"/>
          </w:tcPr>
          <w:p w14:paraId="0A7DE265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A62FF88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2F1B8C8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7B75C29E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414ABE02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6B682585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5745482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2ADAB60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76" w:type="dxa"/>
            <w:vAlign w:val="bottom"/>
          </w:tcPr>
          <w:p w14:paraId="2384EF6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DDFF364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76" w:type="dxa"/>
            <w:vAlign w:val="bottom"/>
          </w:tcPr>
          <w:p w14:paraId="53892209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EEBA3E3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0FB1587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1AE93294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6FB81AC9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gest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04E886BC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7859B8F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BAD9ECF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6" w:type="dxa"/>
            <w:vAlign w:val="bottom"/>
          </w:tcPr>
          <w:p w14:paraId="1EB22738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39755C7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6" w:type="dxa"/>
            <w:vAlign w:val="bottom"/>
          </w:tcPr>
          <w:p w14:paraId="4FC2833E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431B417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1D6DD01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16F7E00D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7F46089E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3CC57FB9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7FC1AC74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4401CC96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76" w:type="dxa"/>
            <w:vAlign w:val="bottom"/>
          </w:tcPr>
          <w:p w14:paraId="14126672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0F0CFA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76" w:type="dxa"/>
            <w:vAlign w:val="bottom"/>
          </w:tcPr>
          <w:p w14:paraId="5159E70B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1017A8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0C52A63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0768C043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3E5B07A9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el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4541B1AD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44A22C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3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2B23DE9E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76" w:type="dxa"/>
            <w:vAlign w:val="bottom"/>
          </w:tcPr>
          <w:p w14:paraId="1A201616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BFC16CB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76" w:type="dxa"/>
            <w:vAlign w:val="bottom"/>
          </w:tcPr>
          <w:p w14:paraId="71034A8D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64FF723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4C8D38D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1E58F3C9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58A47D5D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e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396A4D6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3E2727A1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0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7F281776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5</w:t>
            </w:r>
          </w:p>
        </w:tc>
        <w:tc>
          <w:tcPr>
            <w:tcW w:w="1276" w:type="dxa"/>
            <w:vAlign w:val="bottom"/>
          </w:tcPr>
          <w:p w14:paraId="4019111D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CB25A22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2</w:t>
            </w:r>
          </w:p>
        </w:tc>
        <w:tc>
          <w:tcPr>
            <w:tcW w:w="1276" w:type="dxa"/>
            <w:vAlign w:val="bottom"/>
          </w:tcPr>
          <w:p w14:paraId="0138809B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FAA5AE6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56E2A48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5A967308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558D2196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wer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224E60D8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33E600C8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9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9B8C8FB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76" w:type="dxa"/>
            <w:vAlign w:val="bottom"/>
          </w:tcPr>
          <w:p w14:paraId="6103143B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E2C0D79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76" w:type="dxa"/>
            <w:vAlign w:val="bottom"/>
          </w:tcPr>
          <w:p w14:paraId="0B0DC655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A7E6985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EA2E776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09D76E06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58C7D997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ption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05F34DFA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203144F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0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2B2F0626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1276" w:type="dxa"/>
            <w:vAlign w:val="bottom"/>
          </w:tcPr>
          <w:p w14:paraId="460BA56A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7D5A388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3</w:t>
            </w:r>
          </w:p>
        </w:tc>
        <w:tc>
          <w:tcPr>
            <w:tcW w:w="1276" w:type="dxa"/>
            <w:vAlign w:val="bottom"/>
          </w:tcPr>
          <w:p w14:paraId="69EF71F1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1F32D14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9151BC8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149D1114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28A48FA8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4C27F1B4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33705FC8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3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791749E1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76" w:type="dxa"/>
            <w:vAlign w:val="bottom"/>
          </w:tcPr>
          <w:p w14:paraId="0D7A2EDC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364539D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76" w:type="dxa"/>
            <w:vAlign w:val="bottom"/>
          </w:tcPr>
          <w:p w14:paraId="5AE86F85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20B3814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3732D49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5F564A12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68A4F1A6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1AD74ECA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50F65AEC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3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60AEAC6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76" w:type="dxa"/>
            <w:vAlign w:val="bottom"/>
          </w:tcPr>
          <w:p w14:paraId="3BDD7C01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AEB168B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76" w:type="dxa"/>
            <w:vAlign w:val="bottom"/>
          </w:tcPr>
          <w:p w14:paraId="67CCA6B7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1249A9D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44C5498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1B237C07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0C64823D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cial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06E50EA4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C6F711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3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7A513139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1276" w:type="dxa"/>
            <w:vAlign w:val="bottom"/>
          </w:tcPr>
          <w:p w14:paraId="17DA63AD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02EA303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1276" w:type="dxa"/>
            <w:vAlign w:val="bottom"/>
          </w:tcPr>
          <w:p w14:paraId="083088A7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8F72AFC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D38E7DA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15F46A83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3B59C640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iend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7E175771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0829438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3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C7D0017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76" w:type="dxa"/>
            <w:vAlign w:val="bottom"/>
          </w:tcPr>
          <w:p w14:paraId="32791A5E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AF561D6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76" w:type="dxa"/>
            <w:vAlign w:val="bottom"/>
          </w:tcPr>
          <w:p w14:paraId="62B738D7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A0C71BD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A742D23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6F24F980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5CA6F26A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r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0BAEA9A6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46AEF05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3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404610F1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76" w:type="dxa"/>
            <w:vAlign w:val="bottom"/>
          </w:tcPr>
          <w:p w14:paraId="5B04CC42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21CF098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76" w:type="dxa"/>
            <w:vAlign w:val="bottom"/>
          </w:tcPr>
          <w:p w14:paraId="0B46D149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6D79DBC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8CB0254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5091D01C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78848B0C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ual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0FD74CC4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51A8A2FD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3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4D81AF0F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76" w:type="dxa"/>
            <w:vAlign w:val="bottom"/>
          </w:tcPr>
          <w:p w14:paraId="0325A28D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5D9B55E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6" w:type="dxa"/>
            <w:vAlign w:val="bottom"/>
          </w:tcPr>
          <w:p w14:paraId="1C0FAF32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0C0C5B1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E6CD771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7D4EB0F8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04E995A5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filiation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101E9BC2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14A1987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3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2C1FE6D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276" w:type="dxa"/>
            <w:vAlign w:val="bottom"/>
          </w:tcPr>
          <w:p w14:paraId="374A5FC9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B496C3D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76" w:type="dxa"/>
            <w:vAlign w:val="bottom"/>
          </w:tcPr>
          <w:p w14:paraId="0ACA2399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7C46A58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5306992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09880B48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4EE81D5E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39BB81FB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976441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3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791DF765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76" w:type="dxa"/>
            <w:vAlign w:val="bottom"/>
          </w:tcPr>
          <w:p w14:paraId="0DA8D8E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194D488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276" w:type="dxa"/>
            <w:vAlign w:val="bottom"/>
          </w:tcPr>
          <w:p w14:paraId="65AA200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A9A7B7D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3803BEF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213E51B3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43257943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ives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0FA9CA59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7FC464FC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4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2C6321A4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1276" w:type="dxa"/>
            <w:vAlign w:val="bottom"/>
          </w:tcPr>
          <w:p w14:paraId="720E616C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CBC6C1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1276" w:type="dxa"/>
            <w:vAlign w:val="bottom"/>
          </w:tcPr>
          <w:p w14:paraId="538A7728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20A0F1A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6F21C8E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0C7C37C5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6ED10FE6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Work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655BDC85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027BECC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4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5FCF61D6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276" w:type="dxa"/>
            <w:vAlign w:val="bottom"/>
          </w:tcPr>
          <w:p w14:paraId="31E944C1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CFF7D2C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276" w:type="dxa"/>
            <w:vAlign w:val="bottom"/>
          </w:tcPr>
          <w:p w14:paraId="5071F1C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E543AC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05EB616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577C0646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147448E0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ey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4C1C77B7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7B29861D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4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30AF03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76" w:type="dxa"/>
            <w:vAlign w:val="bottom"/>
          </w:tcPr>
          <w:p w14:paraId="55AD1968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CB49EEC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76" w:type="dxa"/>
            <w:vAlign w:val="bottom"/>
          </w:tcPr>
          <w:p w14:paraId="6841A30B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918B8A2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46FFE5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761C3EA8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4C0982A5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sk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23E5DE44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448CA6E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5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2EAC6D9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276" w:type="dxa"/>
            <w:vAlign w:val="bottom"/>
          </w:tcPr>
          <w:p w14:paraId="63DB6D1D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3F5DC28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76" w:type="dxa"/>
            <w:vAlign w:val="bottom"/>
          </w:tcPr>
          <w:p w14:paraId="3A0BD694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333C2E8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3C921A3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1F299324" w14:textId="77777777" w:rsidTr="004B5ECB">
        <w:trPr>
          <w:trHeight w:val="425"/>
        </w:trPr>
        <w:tc>
          <w:tcPr>
            <w:tcW w:w="1843" w:type="dxa"/>
            <w:vAlign w:val="bottom"/>
          </w:tcPr>
          <w:p w14:paraId="349CA812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78E889E3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BFEB105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0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44D9C17E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276" w:type="dxa"/>
            <w:vAlign w:val="bottom"/>
          </w:tcPr>
          <w:p w14:paraId="70E0CCD9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B1F8502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276" w:type="dxa"/>
            <w:vAlign w:val="bottom"/>
          </w:tcPr>
          <w:p w14:paraId="033E9863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368CEC8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6D186B5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066125A9" w14:textId="77777777" w:rsidTr="004B5ECB">
        <w:trPr>
          <w:trHeight w:val="425"/>
        </w:trPr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18FE8733" w14:textId="77777777" w:rsidR="0063552B" w:rsidRPr="004B5ECB" w:rsidRDefault="0063552B" w:rsidP="004B5E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7956F1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AD2BA37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13E9E22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A454323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E2D65D0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EA7BD12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40D3394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9809F03" w14:textId="77777777" w:rsidR="0063552B" w:rsidRPr="004B5ECB" w:rsidRDefault="0063552B" w:rsidP="004B5E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552B" w:rsidRPr="004B5ECB" w14:paraId="7522B908" w14:textId="77777777" w:rsidTr="004B5ECB">
        <w:trPr>
          <w:trHeight w:val="425"/>
        </w:trPr>
        <w:tc>
          <w:tcPr>
            <w:tcW w:w="10774" w:type="dxa"/>
            <w:gridSpan w:val="9"/>
            <w:tcBorders>
              <w:top w:val="single" w:sz="4" w:space="0" w:color="auto"/>
            </w:tcBorders>
          </w:tcPr>
          <w:p w14:paraId="57EE89A1" w14:textId="77777777" w:rsidR="0063552B" w:rsidRPr="004B5ECB" w:rsidRDefault="0063552B" w:rsidP="004B5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EC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ote. </w:t>
            </w:r>
            <w:r w:rsidRPr="004B5ECB">
              <w:rPr>
                <w:rFonts w:ascii="Times New Roman" w:hAnsi="Times New Roman" w:cs="Times New Roman"/>
                <w:sz w:val="18"/>
                <w:szCs w:val="18"/>
              </w:rPr>
              <w:t xml:space="preserve">*** = </w:t>
            </w:r>
            <w:r w:rsidRPr="004B5E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sz w:val="18"/>
                <w:szCs w:val="18"/>
              </w:rPr>
              <w:t xml:space="preserve"> &lt; .001, ** = </w:t>
            </w:r>
            <w:r w:rsidRPr="004B5E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sz w:val="18"/>
                <w:szCs w:val="18"/>
              </w:rPr>
              <w:t xml:space="preserve"> &lt; .01, * = </w:t>
            </w:r>
            <w:r w:rsidRPr="004B5E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sz w:val="18"/>
                <w:szCs w:val="18"/>
              </w:rPr>
              <w:t xml:space="preserve"> &lt; .05, adj. </w:t>
            </w:r>
            <w:r w:rsidRPr="004B5E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sz w:val="18"/>
                <w:szCs w:val="18"/>
              </w:rPr>
              <w:t xml:space="preserve">-value = adjusted </w:t>
            </w:r>
            <w:r w:rsidRPr="004B5E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</w:t>
            </w:r>
            <w:r w:rsidRPr="004B5ECB">
              <w:rPr>
                <w:rFonts w:ascii="Times New Roman" w:hAnsi="Times New Roman" w:cs="Times New Roman"/>
                <w:sz w:val="18"/>
                <w:szCs w:val="18"/>
              </w:rPr>
              <w:t xml:space="preserve">value using the </w:t>
            </w:r>
            <w:proofErr w:type="spellStart"/>
            <w:r w:rsidRPr="004B5ECB">
              <w:rPr>
                <w:rFonts w:ascii="Times New Roman" w:hAnsi="Times New Roman" w:cs="Times New Roman"/>
                <w:sz w:val="18"/>
                <w:szCs w:val="18"/>
              </w:rPr>
              <w:t>Benjamini</w:t>
            </w:r>
            <w:proofErr w:type="spellEnd"/>
            <w:r w:rsidRPr="004B5ECB">
              <w:rPr>
                <w:rFonts w:ascii="Times New Roman" w:hAnsi="Times New Roman" w:cs="Times New Roman"/>
                <w:sz w:val="18"/>
                <w:szCs w:val="18"/>
              </w:rPr>
              <w:t xml:space="preserve"> and Hochberg (1995) correction for multiple comparisons, where critical value cut off scores were converted to adjusted </w:t>
            </w:r>
            <w:r w:rsidRPr="004B5E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B5ECB">
              <w:rPr>
                <w:rFonts w:ascii="Times New Roman" w:hAnsi="Times New Roman" w:cs="Times New Roman"/>
                <w:sz w:val="18"/>
                <w:szCs w:val="18"/>
              </w:rPr>
              <w:t xml:space="preserve">-values using the method described by </w:t>
            </w:r>
            <w:proofErr w:type="spellStart"/>
            <w:r w:rsidRPr="004B5ECB">
              <w:rPr>
                <w:rFonts w:ascii="Times New Roman" w:hAnsi="Times New Roman" w:cs="Times New Roman"/>
                <w:sz w:val="18"/>
                <w:szCs w:val="18"/>
              </w:rPr>
              <w:t>Benjamini</w:t>
            </w:r>
            <w:proofErr w:type="spellEnd"/>
            <w:r w:rsidRPr="004B5ECB">
              <w:rPr>
                <w:rFonts w:ascii="Times New Roman" w:hAnsi="Times New Roman" w:cs="Times New Roman"/>
                <w:sz w:val="18"/>
                <w:szCs w:val="18"/>
              </w:rPr>
              <w:t xml:space="preserve">, Heller, </w:t>
            </w:r>
            <w:proofErr w:type="spellStart"/>
            <w:r w:rsidRPr="004B5ECB">
              <w:rPr>
                <w:rFonts w:ascii="Times New Roman" w:hAnsi="Times New Roman" w:cs="Times New Roman"/>
                <w:sz w:val="18"/>
                <w:szCs w:val="18"/>
              </w:rPr>
              <w:t>Yekutieli</w:t>
            </w:r>
            <w:proofErr w:type="spellEnd"/>
            <w:r w:rsidRPr="004B5ECB">
              <w:rPr>
                <w:rFonts w:ascii="Times New Roman" w:hAnsi="Times New Roman" w:cs="Times New Roman"/>
                <w:sz w:val="18"/>
                <w:szCs w:val="18"/>
              </w:rPr>
              <w:t xml:space="preserve"> (2009). For Dunn’s Test post-hoc comparisons, corrections were applied within each word category, not all word categories.</w:t>
            </w:r>
          </w:p>
        </w:tc>
      </w:tr>
      <w:bookmarkEnd w:id="0"/>
    </w:tbl>
    <w:p w14:paraId="64717555" w14:textId="77777777" w:rsidR="0063552B" w:rsidRPr="0063552B" w:rsidRDefault="0063552B" w:rsidP="0063552B">
      <w:pPr>
        <w:jc w:val="center"/>
        <w:rPr>
          <w:rFonts w:ascii="Times New Roman" w:hAnsi="Times New Roman" w:cs="Times New Roman"/>
          <w:lang w:val="en-US"/>
        </w:rPr>
      </w:pPr>
    </w:p>
    <w:p w14:paraId="7DAF7BCB" w14:textId="77777777" w:rsidR="007C280D" w:rsidRPr="007C280D" w:rsidRDefault="007C280D" w:rsidP="007C280D">
      <w:pPr>
        <w:rPr>
          <w:rFonts w:ascii="Times New Roman" w:hAnsi="Times New Roman" w:cs="Times New Roman"/>
          <w:lang w:val="en-US"/>
        </w:rPr>
      </w:pPr>
      <w:r w:rsidRPr="007C280D">
        <w:rPr>
          <w:rFonts w:ascii="Times New Roman" w:hAnsi="Times New Roman" w:cs="Times New Roman"/>
          <w:lang w:val="en-US"/>
        </w:rPr>
        <w:br w:type="page"/>
      </w:r>
    </w:p>
    <w:p w14:paraId="2659C7E5" w14:textId="37FCDED1" w:rsidR="0063552B" w:rsidRDefault="00050A4E" w:rsidP="003B6494">
      <w:pPr>
        <w:spacing w:line="360" w:lineRule="auto"/>
        <w:rPr>
          <w:rFonts w:ascii="Times New Roman" w:hAnsi="Times New Roman" w:cs="Times New Roman"/>
          <w:lang w:val="en-US"/>
        </w:rPr>
      </w:pPr>
      <w:r w:rsidRPr="007C280D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590D07">
        <w:rPr>
          <w:rFonts w:ascii="Times New Roman" w:hAnsi="Times New Roman" w:cs="Times New Roman"/>
          <w:lang w:val="en-US"/>
        </w:rPr>
        <w:t>S</w:t>
      </w:r>
      <w:r w:rsidRPr="007C280D">
        <w:rPr>
          <w:rFonts w:ascii="Times New Roman" w:hAnsi="Times New Roman" w:cs="Times New Roman"/>
          <w:lang w:val="en-US"/>
        </w:rPr>
        <w:t xml:space="preserve">2. Pandemic dream themes and subthemes </w:t>
      </w:r>
      <w:r w:rsidR="00675BF4">
        <w:rPr>
          <w:rFonts w:ascii="Times New Roman" w:hAnsi="Times New Roman" w:cs="Times New Roman"/>
          <w:lang w:val="en-US"/>
        </w:rPr>
        <w:t xml:space="preserve">endorsed </w:t>
      </w:r>
      <w:r w:rsidRPr="007C280D">
        <w:rPr>
          <w:rFonts w:ascii="Times New Roman" w:hAnsi="Times New Roman" w:cs="Times New Roman"/>
          <w:lang w:val="en-US"/>
        </w:rPr>
        <w:t>across insomnia groups</w:t>
      </w:r>
      <w:r w:rsidR="00675BF4">
        <w:rPr>
          <w:rFonts w:ascii="Times New Roman" w:hAnsi="Times New Roman" w:cs="Times New Roman"/>
          <w:lang w:val="en-US"/>
        </w:rPr>
        <w:t xml:space="preserve"> (Number of codes</w:t>
      </w:r>
      <w:r w:rsidR="007B359F">
        <w:rPr>
          <w:rFonts w:ascii="Times New Roman" w:hAnsi="Times New Roman" w:cs="Times New Roman"/>
          <w:lang w:val="en-US"/>
        </w:rPr>
        <w:t xml:space="preserve"> making up subtheme/theme</w:t>
      </w:r>
      <w:r w:rsidR="00675BF4">
        <w:rPr>
          <w:rFonts w:ascii="Times New Roman" w:hAnsi="Times New Roman" w:cs="Times New Roman"/>
          <w:lang w:val="en-US"/>
        </w:rPr>
        <w:t xml:space="preserve"> </w:t>
      </w:r>
      <w:r w:rsidR="003B6494">
        <w:rPr>
          <w:rFonts w:ascii="Times New Roman" w:hAnsi="Times New Roman" w:cs="Times New Roman"/>
          <w:lang w:val="en-US"/>
        </w:rPr>
        <w:t xml:space="preserve">with </w:t>
      </w:r>
      <w:r w:rsidR="00675BF4">
        <w:rPr>
          <w:rFonts w:ascii="Times New Roman" w:hAnsi="Times New Roman" w:cs="Times New Roman"/>
          <w:lang w:val="en-US"/>
        </w:rPr>
        <w:t>% of codes per insomnia group</w:t>
      </w:r>
      <w:r w:rsidR="003B6494">
        <w:rPr>
          <w:rFonts w:ascii="Times New Roman" w:hAnsi="Times New Roman" w:cs="Times New Roman"/>
          <w:lang w:val="en-US"/>
        </w:rPr>
        <w:t xml:space="preserve"> in brackets</w:t>
      </w:r>
      <w:r w:rsidR="007B359F">
        <w:rPr>
          <w:rFonts w:ascii="Times New Roman" w:hAnsi="Times New Roman" w:cs="Times New Roman"/>
          <w:lang w:val="en-US"/>
        </w:rPr>
        <w:t>)</w:t>
      </w:r>
      <w:r w:rsidR="00675BF4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1046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94"/>
        <w:gridCol w:w="2526"/>
        <w:gridCol w:w="1362"/>
        <w:gridCol w:w="1533"/>
        <w:gridCol w:w="1533"/>
        <w:gridCol w:w="1518"/>
      </w:tblGrid>
      <w:tr w:rsidR="00050A4E" w:rsidRPr="00590D07" w14:paraId="40563FDC" w14:textId="77777777" w:rsidTr="00050A4E">
        <w:trPr>
          <w:trHeight w:val="289"/>
        </w:trPr>
        <w:tc>
          <w:tcPr>
            <w:tcW w:w="1994" w:type="dxa"/>
            <w:tcBorders>
              <w:bottom w:val="single" w:sz="4" w:space="0" w:color="auto"/>
            </w:tcBorders>
          </w:tcPr>
          <w:p w14:paraId="5A3A6C5F" w14:textId="77777777" w:rsidR="00050A4E" w:rsidRPr="007C280D" w:rsidRDefault="00050A4E" w:rsidP="000A632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Theme</w:t>
            </w:r>
          </w:p>
        </w:tc>
        <w:tc>
          <w:tcPr>
            <w:tcW w:w="2526" w:type="dxa"/>
            <w:tcBorders>
              <w:bottom w:val="single" w:sz="4" w:space="0" w:color="auto"/>
            </w:tcBorders>
          </w:tcPr>
          <w:p w14:paraId="0E5C71C0" w14:textId="77777777" w:rsidR="00050A4E" w:rsidRPr="007C280D" w:rsidRDefault="00050A4E" w:rsidP="000A632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Subtheme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4BFBB2C3" w14:textId="7CED1047" w:rsidR="000A632A" w:rsidRDefault="00050A4E" w:rsidP="000A632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 xml:space="preserve">             Overall </w:t>
            </w:r>
            <w:r w:rsidR="000A632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 xml:space="preserve">roup </w:t>
            </w:r>
          </w:p>
          <w:p w14:paraId="4AB88211" w14:textId="35279E96" w:rsidR="00050A4E" w:rsidRPr="00590D07" w:rsidRDefault="00050A4E" w:rsidP="000A632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A6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= 911)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5DE8D0C9" w14:textId="77777777" w:rsidR="000A632A" w:rsidRDefault="00050A4E" w:rsidP="000A632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New Onset Insomnia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</w:p>
          <w:p w14:paraId="0B84822F" w14:textId="111E9939" w:rsidR="00050A4E" w:rsidRPr="007C280D" w:rsidRDefault="00050A4E" w:rsidP="000A632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A6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 xml:space="preserve"> = 369)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27CFD347" w14:textId="77777777" w:rsidR="000A632A" w:rsidRDefault="00050A4E" w:rsidP="000A632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Pre-existing Insomnia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</w:p>
          <w:p w14:paraId="7582F7B9" w14:textId="479E87E2" w:rsidR="00050A4E" w:rsidRPr="007C280D" w:rsidRDefault="00050A4E" w:rsidP="000A632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 xml:space="preserve">    (</w:t>
            </w:r>
            <w:r w:rsidRPr="000A6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 xml:space="preserve"> = 240)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09A5B544" w14:textId="6E677824" w:rsidR="000A632A" w:rsidRDefault="00050A4E" w:rsidP="000A632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  <w:r w:rsidR="000A632A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 xml:space="preserve"> Sleepers</w:t>
            </w:r>
          </w:p>
          <w:p w14:paraId="3C666C51" w14:textId="6AE90D07" w:rsidR="00050A4E" w:rsidRPr="007C280D" w:rsidRDefault="00050A4E" w:rsidP="000A632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A63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 xml:space="preserve"> = 302)</w:t>
            </w:r>
          </w:p>
        </w:tc>
      </w:tr>
      <w:tr w:rsidR="00050A4E" w:rsidRPr="00590D07" w14:paraId="423ECD59" w14:textId="77777777" w:rsidTr="00050A4E">
        <w:trPr>
          <w:trHeight w:val="280"/>
        </w:trPr>
        <w:tc>
          <w:tcPr>
            <w:tcW w:w="1994" w:type="dxa"/>
            <w:tcBorders>
              <w:bottom w:val="nil"/>
            </w:tcBorders>
            <w:shd w:val="pct5" w:color="auto" w:fill="auto"/>
          </w:tcPr>
          <w:p w14:paraId="47DCABFE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Increased dream activity</w:t>
            </w:r>
          </w:p>
        </w:tc>
        <w:tc>
          <w:tcPr>
            <w:tcW w:w="2526" w:type="dxa"/>
            <w:tcBorders>
              <w:bottom w:val="nil"/>
            </w:tcBorders>
            <w:shd w:val="pct5" w:color="auto" w:fill="auto"/>
          </w:tcPr>
          <w:p w14:paraId="77BF1DA4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2" w:type="dxa"/>
            <w:tcBorders>
              <w:bottom w:val="nil"/>
            </w:tcBorders>
            <w:shd w:val="pct5" w:color="auto" w:fill="auto"/>
          </w:tcPr>
          <w:p w14:paraId="17AED187" w14:textId="7F8A61E6" w:rsidR="00050A4E" w:rsidRPr="00590D07" w:rsidRDefault="00050A4E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895</w:t>
            </w:r>
          </w:p>
        </w:tc>
        <w:tc>
          <w:tcPr>
            <w:tcW w:w="1533" w:type="dxa"/>
            <w:tcBorders>
              <w:bottom w:val="nil"/>
            </w:tcBorders>
            <w:shd w:val="pct5" w:color="auto" w:fill="auto"/>
          </w:tcPr>
          <w:p w14:paraId="79E10BC5" w14:textId="12E654C3" w:rsidR="00050A4E" w:rsidRPr="007C280D" w:rsidRDefault="0034267B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326 (88%)</w:t>
            </w:r>
          </w:p>
        </w:tc>
        <w:tc>
          <w:tcPr>
            <w:tcW w:w="1533" w:type="dxa"/>
            <w:tcBorders>
              <w:bottom w:val="nil"/>
            </w:tcBorders>
            <w:shd w:val="pct5" w:color="auto" w:fill="auto"/>
          </w:tcPr>
          <w:p w14:paraId="498D73AF" w14:textId="71D53436" w:rsidR="00050A4E" w:rsidRPr="007C280D" w:rsidRDefault="0034267B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23 (93%)</w:t>
            </w:r>
          </w:p>
        </w:tc>
        <w:tc>
          <w:tcPr>
            <w:tcW w:w="1518" w:type="dxa"/>
            <w:tcBorders>
              <w:bottom w:val="nil"/>
            </w:tcBorders>
            <w:shd w:val="pct5" w:color="auto" w:fill="auto"/>
          </w:tcPr>
          <w:p w14:paraId="529BE8CC" w14:textId="4CFFFE14" w:rsidR="00050A4E" w:rsidRPr="007C280D" w:rsidRDefault="0034267B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346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115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50A4E" w:rsidRPr="00590D07" w14:paraId="33E17F6A" w14:textId="77777777" w:rsidTr="00050A4E">
        <w:trPr>
          <w:trHeight w:val="124"/>
        </w:trPr>
        <w:tc>
          <w:tcPr>
            <w:tcW w:w="1994" w:type="dxa"/>
            <w:tcBorders>
              <w:top w:val="nil"/>
              <w:bottom w:val="nil"/>
            </w:tcBorders>
          </w:tcPr>
          <w:p w14:paraId="7E58B71B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2C75769A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Increased frequency/duration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740DEB8D" w14:textId="1F3D01FD" w:rsidR="00050A4E" w:rsidRPr="00590D07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787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3153CC16" w14:textId="4D0EF962" w:rsidR="00050A4E" w:rsidRPr="007C280D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93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79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76C92F2C" w14:textId="1DEF9C91" w:rsidR="00050A4E" w:rsidRPr="007C280D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99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83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1F239A41" w14:textId="798E93D0" w:rsidR="00050A4E" w:rsidRPr="007C280D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95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50A4E" w:rsidRPr="00590D07" w14:paraId="6C3B7014" w14:textId="77777777" w:rsidTr="00050A4E">
        <w:trPr>
          <w:trHeight w:val="144"/>
        </w:trPr>
        <w:tc>
          <w:tcPr>
            <w:tcW w:w="1994" w:type="dxa"/>
            <w:tcBorders>
              <w:top w:val="nil"/>
              <w:bottom w:val="nil"/>
            </w:tcBorders>
          </w:tcPr>
          <w:p w14:paraId="6CE1CA24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2D14AF9B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 xml:space="preserve">Increased dream </w:t>
            </w:r>
            <w:proofErr w:type="gramStart"/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recall</w:t>
            </w:r>
            <w:proofErr w:type="gramEnd"/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3F4644D5" w14:textId="68C8A0D0" w:rsidR="00050A4E" w:rsidRPr="00590D07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0DA18FC6" w14:textId="3FCD4451" w:rsidR="00050A4E" w:rsidRPr="007C280D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33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9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0A1556D4" w14:textId="1768C7AF" w:rsidR="00050A4E" w:rsidRPr="007C280D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4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6FB0C9D2" w14:textId="0BD292A8" w:rsidR="00050A4E" w:rsidRPr="007C280D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51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17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50A4E" w:rsidRPr="00590D07" w14:paraId="25300538" w14:textId="77777777" w:rsidTr="00050A4E">
        <w:trPr>
          <w:trHeight w:val="289"/>
        </w:trPr>
        <w:tc>
          <w:tcPr>
            <w:tcW w:w="1994" w:type="dxa"/>
            <w:tcBorders>
              <w:top w:val="nil"/>
              <w:bottom w:val="nil"/>
            </w:tcBorders>
            <w:shd w:val="pct5" w:color="auto" w:fill="auto"/>
          </w:tcPr>
          <w:p w14:paraId="3F479398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High-definition dreams</w:t>
            </w:r>
          </w:p>
        </w:tc>
        <w:tc>
          <w:tcPr>
            <w:tcW w:w="2526" w:type="dxa"/>
            <w:tcBorders>
              <w:top w:val="nil"/>
              <w:bottom w:val="nil"/>
            </w:tcBorders>
            <w:shd w:val="pct5" w:color="auto" w:fill="auto"/>
          </w:tcPr>
          <w:p w14:paraId="37F61073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shd w:val="pct5" w:color="auto" w:fill="auto"/>
          </w:tcPr>
          <w:p w14:paraId="6804E163" w14:textId="62BD9B4A" w:rsidR="00050A4E" w:rsidRPr="00590D07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692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pct5" w:color="auto" w:fill="auto"/>
          </w:tcPr>
          <w:p w14:paraId="75E1EAA2" w14:textId="6F908D61" w:rsidR="00050A4E" w:rsidRPr="007C280D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61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70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pct5" w:color="auto" w:fill="auto"/>
          </w:tcPr>
          <w:p w14:paraId="76F34767" w14:textId="602E3CCE" w:rsidR="00050A4E" w:rsidRPr="007C280D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97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pct5" w:color="auto" w:fill="auto"/>
          </w:tcPr>
          <w:p w14:paraId="6E0732AD" w14:textId="70A89DA6" w:rsidR="00050A4E" w:rsidRPr="007C280D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26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50A4E" w:rsidRPr="00590D07" w14:paraId="7F62E08C" w14:textId="77777777" w:rsidTr="00050A4E">
        <w:trPr>
          <w:trHeight w:val="144"/>
        </w:trPr>
        <w:tc>
          <w:tcPr>
            <w:tcW w:w="1994" w:type="dxa"/>
            <w:tcBorders>
              <w:top w:val="nil"/>
              <w:bottom w:val="nil"/>
            </w:tcBorders>
          </w:tcPr>
          <w:p w14:paraId="3E44FE40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77DAACF8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Vividness/visual clarity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3870269E" w14:textId="2103258F" w:rsidR="00050A4E" w:rsidRPr="00590D07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527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1B2AB07D" w14:textId="57503770" w:rsidR="00050A4E" w:rsidRPr="007C280D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01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54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4FC171C4" w14:textId="2854FA25" w:rsidR="00050A4E" w:rsidRPr="007C280D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54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64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4B365B8C" w14:textId="768959F8" w:rsidR="00050A4E" w:rsidRPr="007C280D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71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57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50A4E" w:rsidRPr="00590D07" w14:paraId="34142E3D" w14:textId="77777777" w:rsidTr="00050A4E">
        <w:trPr>
          <w:trHeight w:val="144"/>
        </w:trPr>
        <w:tc>
          <w:tcPr>
            <w:tcW w:w="1994" w:type="dxa"/>
            <w:tcBorders>
              <w:top w:val="nil"/>
              <w:bottom w:val="nil"/>
            </w:tcBorders>
          </w:tcPr>
          <w:p w14:paraId="0F4D6122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26941C03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Detailed narrative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56B51708" w14:textId="4B397977" w:rsidR="00050A4E" w:rsidRPr="00590D07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1B035D95" w14:textId="5D3ABBEC" w:rsidR="00050A4E" w:rsidRPr="007C280D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4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6B29E356" w14:textId="5F56A969" w:rsidR="00050A4E" w:rsidRPr="007C280D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3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41033BA6" w14:textId="2845F925" w:rsidR="00050A4E" w:rsidRPr="007C280D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4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50A4E" w:rsidRPr="00590D07" w14:paraId="30F5275D" w14:textId="77777777" w:rsidTr="00050A4E">
        <w:trPr>
          <w:trHeight w:val="144"/>
        </w:trPr>
        <w:tc>
          <w:tcPr>
            <w:tcW w:w="1994" w:type="dxa"/>
            <w:tcBorders>
              <w:top w:val="nil"/>
              <w:bottom w:val="nil"/>
            </w:tcBorders>
          </w:tcPr>
          <w:p w14:paraId="053EB953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52584C7D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Bizarre/strange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78718B4D" w14:textId="1D32028D" w:rsidR="00050A4E" w:rsidRPr="00590D07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207B3F1D" w14:textId="62E17AEA" w:rsidR="00050A4E" w:rsidRPr="007C280D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46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3330FDFF" w14:textId="4E633BD8" w:rsidR="00050A4E" w:rsidRPr="007C280D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30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798CFDE5" w14:textId="7B5153C9" w:rsidR="00050A4E" w:rsidRPr="007C280D" w:rsidRDefault="00955FF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41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14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50A4E" w:rsidRPr="00590D07" w14:paraId="1DC6D1AD" w14:textId="77777777" w:rsidTr="00050A4E">
        <w:trPr>
          <w:trHeight w:val="144"/>
        </w:trPr>
        <w:tc>
          <w:tcPr>
            <w:tcW w:w="1994" w:type="dxa"/>
            <w:tcBorders>
              <w:top w:val="nil"/>
              <w:bottom w:val="nil"/>
            </w:tcBorders>
            <w:shd w:val="pct5" w:color="auto" w:fill="auto"/>
          </w:tcPr>
          <w:p w14:paraId="47F3E749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Negatively charged</w:t>
            </w:r>
          </w:p>
        </w:tc>
        <w:tc>
          <w:tcPr>
            <w:tcW w:w="2526" w:type="dxa"/>
            <w:tcBorders>
              <w:top w:val="nil"/>
              <w:bottom w:val="nil"/>
            </w:tcBorders>
            <w:shd w:val="pct5" w:color="auto" w:fill="auto"/>
          </w:tcPr>
          <w:p w14:paraId="72FCC6D0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shd w:val="pct5" w:color="auto" w:fill="auto"/>
          </w:tcPr>
          <w:p w14:paraId="2E5376B8" w14:textId="283E56D8" w:rsidR="00050A4E" w:rsidRPr="00590D07" w:rsidRDefault="00D30CA9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427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pct5" w:color="auto" w:fill="auto"/>
          </w:tcPr>
          <w:p w14:paraId="66641DF5" w14:textId="490545C3" w:rsidR="00050A4E" w:rsidRPr="007C280D" w:rsidRDefault="00D30CA9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14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58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pct5" w:color="auto" w:fill="auto"/>
          </w:tcPr>
          <w:p w14:paraId="29DE3EB6" w14:textId="34C43FBF" w:rsidR="00050A4E" w:rsidRPr="007C280D" w:rsidRDefault="00D30CA9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24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52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pct5" w:color="auto" w:fill="auto"/>
          </w:tcPr>
          <w:p w14:paraId="4E188583" w14:textId="3FD113FB" w:rsidR="00050A4E" w:rsidRPr="007C280D" w:rsidRDefault="00D30CA9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92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30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50A4E" w:rsidRPr="00590D07" w14:paraId="22753A01" w14:textId="77777777" w:rsidTr="00050A4E">
        <w:trPr>
          <w:trHeight w:val="141"/>
        </w:trPr>
        <w:tc>
          <w:tcPr>
            <w:tcW w:w="1994" w:type="dxa"/>
            <w:tcBorders>
              <w:top w:val="nil"/>
              <w:bottom w:val="nil"/>
            </w:tcBorders>
          </w:tcPr>
          <w:p w14:paraId="6F66A094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4F2B3996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Bad dreams and nightmares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011686A8" w14:textId="3E08DB87" w:rsidR="00050A4E" w:rsidRPr="00590D07" w:rsidRDefault="00D30CA9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484D1804" w14:textId="5C10EA0E" w:rsidR="00050A4E" w:rsidRPr="007C280D" w:rsidRDefault="00D30CA9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32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36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509F3A34" w14:textId="2A2E1993" w:rsidR="00050A4E" w:rsidRPr="007C280D" w:rsidRDefault="00D30CA9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80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33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0788B430" w14:textId="7998E292" w:rsidR="00050A4E" w:rsidRPr="007C280D" w:rsidRDefault="00D30CA9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56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19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50A4E" w:rsidRPr="00590D07" w14:paraId="00F5E85D" w14:textId="77777777" w:rsidTr="00050A4E">
        <w:trPr>
          <w:trHeight w:val="144"/>
        </w:trPr>
        <w:tc>
          <w:tcPr>
            <w:tcW w:w="1994" w:type="dxa"/>
            <w:tcBorders>
              <w:top w:val="nil"/>
              <w:bottom w:val="nil"/>
            </w:tcBorders>
          </w:tcPr>
          <w:p w14:paraId="063F046B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3A993E5C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Negative emotional tone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09EE635D" w14:textId="73DD9025" w:rsidR="00050A4E" w:rsidRPr="00590D07" w:rsidRDefault="00D30CA9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23FA1FD2" w14:textId="23802FDB" w:rsidR="00050A4E" w:rsidRPr="007C280D" w:rsidRDefault="00D30CA9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62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22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4DA3914E" w14:textId="5FA083B0" w:rsidR="00050A4E" w:rsidRPr="007C280D" w:rsidRDefault="00D30CA9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9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18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170A4B42" w14:textId="54ABA687" w:rsidR="00050A4E" w:rsidRPr="007C280D" w:rsidRDefault="00D30CA9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2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50A4E" w:rsidRPr="00590D07" w14:paraId="1BDB8E0D" w14:textId="77777777" w:rsidTr="00050A4E">
        <w:trPr>
          <w:trHeight w:val="289"/>
        </w:trPr>
        <w:tc>
          <w:tcPr>
            <w:tcW w:w="1994" w:type="dxa"/>
            <w:tcBorders>
              <w:top w:val="nil"/>
              <w:bottom w:val="nil"/>
            </w:tcBorders>
            <w:shd w:val="pct5" w:color="auto" w:fill="auto"/>
          </w:tcPr>
          <w:p w14:paraId="324C9675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Adjusting to pandemic life</w:t>
            </w:r>
          </w:p>
        </w:tc>
        <w:tc>
          <w:tcPr>
            <w:tcW w:w="2526" w:type="dxa"/>
            <w:tcBorders>
              <w:top w:val="nil"/>
              <w:bottom w:val="nil"/>
            </w:tcBorders>
            <w:shd w:val="pct5" w:color="auto" w:fill="auto"/>
          </w:tcPr>
          <w:p w14:paraId="3F34E7FC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shd w:val="pct5" w:color="auto" w:fill="auto"/>
          </w:tcPr>
          <w:p w14:paraId="3377839D" w14:textId="54A90481" w:rsidR="00050A4E" w:rsidRPr="00590D07" w:rsidRDefault="00437C6C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pct5" w:color="auto" w:fill="auto"/>
          </w:tcPr>
          <w:p w14:paraId="6BB49472" w14:textId="4983FAA3" w:rsidR="00050A4E" w:rsidRPr="007C280D" w:rsidRDefault="00437C6C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01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27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pct5" w:color="auto" w:fill="auto"/>
          </w:tcPr>
          <w:p w14:paraId="09AFDAD2" w14:textId="2918CAD5" w:rsidR="00050A4E" w:rsidRPr="007C280D" w:rsidRDefault="00437C6C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68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28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pct5" w:color="auto" w:fill="auto"/>
          </w:tcPr>
          <w:p w14:paraId="3A6A5214" w14:textId="74F20A4C" w:rsidR="00050A4E" w:rsidRPr="007C280D" w:rsidRDefault="00437C6C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74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24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50A4E" w:rsidRPr="00590D07" w14:paraId="000BFA8F" w14:textId="77777777" w:rsidTr="00050A4E">
        <w:trPr>
          <w:trHeight w:val="144"/>
        </w:trPr>
        <w:tc>
          <w:tcPr>
            <w:tcW w:w="1994" w:type="dxa"/>
            <w:tcBorders>
              <w:top w:val="nil"/>
              <w:bottom w:val="nil"/>
            </w:tcBorders>
          </w:tcPr>
          <w:p w14:paraId="50E558D2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098D50CD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COVID-19 content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3D9150CD" w14:textId="07FE12BA" w:rsidR="00050A4E" w:rsidRPr="00590D07" w:rsidRDefault="00437C6C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0D617A27" w14:textId="7D5433F7" w:rsidR="00050A4E" w:rsidRPr="007C280D" w:rsidRDefault="00437C6C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3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6F97EE0D" w14:textId="5A7FC62D" w:rsidR="00050A4E" w:rsidRPr="007C280D" w:rsidRDefault="00437C6C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3294584B" w14:textId="3533161E" w:rsidR="00050A4E" w:rsidRPr="007C280D" w:rsidRDefault="00437C6C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50A4E" w:rsidRPr="00590D07" w14:paraId="73BBBC20" w14:textId="77777777" w:rsidTr="00050A4E">
        <w:trPr>
          <w:trHeight w:val="144"/>
        </w:trPr>
        <w:tc>
          <w:tcPr>
            <w:tcW w:w="1994" w:type="dxa"/>
            <w:tcBorders>
              <w:top w:val="nil"/>
              <w:bottom w:val="nil"/>
            </w:tcBorders>
          </w:tcPr>
          <w:p w14:paraId="6697F419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6E7C4D1B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Waking-day changes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3E3FA593" w14:textId="66CFB123" w:rsidR="00050A4E" w:rsidRPr="00590D07" w:rsidRDefault="00437C6C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31A6ED1C" w14:textId="26541C93" w:rsidR="00050A4E" w:rsidRPr="007C280D" w:rsidRDefault="00437C6C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36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6BE31F04" w14:textId="46BD0799" w:rsidR="00050A4E" w:rsidRPr="007C280D" w:rsidRDefault="00437C6C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5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0329C01D" w14:textId="0AB0B42D" w:rsidR="00050A4E" w:rsidRPr="007C280D" w:rsidRDefault="008B3E87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11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50A4E" w:rsidRPr="00590D07" w14:paraId="7CCF6171" w14:textId="77777777" w:rsidTr="00050A4E">
        <w:trPr>
          <w:trHeight w:val="144"/>
        </w:trPr>
        <w:tc>
          <w:tcPr>
            <w:tcW w:w="1994" w:type="dxa"/>
            <w:tcBorders>
              <w:top w:val="nil"/>
              <w:bottom w:val="nil"/>
            </w:tcBorders>
          </w:tcPr>
          <w:p w14:paraId="042CFC2F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4CD3587C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Living with uncertainty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1B9E09F3" w14:textId="561E1A6A" w:rsidR="00050A4E" w:rsidRPr="00590D07" w:rsidRDefault="007A07C2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62F67CD7" w14:textId="764FB88C" w:rsidR="00050A4E" w:rsidRPr="007C280D" w:rsidRDefault="007A07C2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37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25201E3F" w14:textId="5C84D5B6" w:rsidR="00050A4E" w:rsidRPr="007C280D" w:rsidRDefault="007A07C2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8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5C351E11" w14:textId="12A6D4AC" w:rsidR="00050A4E" w:rsidRPr="007C280D" w:rsidRDefault="007A07C2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4 (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50A4E" w:rsidRPr="00590D07" w14:paraId="791760CF" w14:textId="77777777" w:rsidTr="00050A4E">
        <w:trPr>
          <w:trHeight w:val="46"/>
        </w:trPr>
        <w:tc>
          <w:tcPr>
            <w:tcW w:w="1994" w:type="dxa"/>
            <w:tcBorders>
              <w:top w:val="nil"/>
              <w:bottom w:val="nil"/>
            </w:tcBorders>
          </w:tcPr>
          <w:p w14:paraId="3ADA2223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5D5C7CBE" w14:textId="77777777" w:rsidR="00050A4E" w:rsidRPr="007C280D" w:rsidRDefault="00050A4E" w:rsidP="004B5EC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Emotional coping/problem solving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59A1B0EE" w14:textId="2823C93E" w:rsidR="00050A4E" w:rsidRPr="00590D07" w:rsidRDefault="007A07C2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402A71AB" w14:textId="3AE01BE6" w:rsidR="00050A4E" w:rsidRPr="007C280D" w:rsidRDefault="007A07C2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5 (4</w:t>
            </w:r>
            <w:r w:rsidR="00050A4E" w:rsidRPr="007C280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3757957F" w14:textId="5A63F7BF" w:rsidR="00050A4E" w:rsidRPr="007C280D" w:rsidRDefault="00050A4E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7A07C2" w:rsidRPr="00590D07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7A07C2"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360F03F3" w14:textId="51EAF879" w:rsidR="00050A4E" w:rsidRPr="007C280D" w:rsidRDefault="00050A4E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7A07C2" w:rsidRPr="00590D07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7A07C2"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178FF" w:rsidRPr="00590D07" w14:paraId="2BB3BC61" w14:textId="77777777" w:rsidTr="00050A4E">
        <w:trPr>
          <w:trHeight w:val="289"/>
        </w:trPr>
        <w:tc>
          <w:tcPr>
            <w:tcW w:w="1994" w:type="dxa"/>
            <w:tcBorders>
              <w:top w:val="nil"/>
              <w:bottom w:val="nil"/>
            </w:tcBorders>
            <w:shd w:val="pct5" w:color="auto" w:fill="auto"/>
          </w:tcPr>
          <w:p w14:paraId="10E9D5BF" w14:textId="70607572" w:rsidR="00E178FF" w:rsidRPr="007C280D" w:rsidRDefault="00E178FF" w:rsidP="00E178F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Survival mode</w:t>
            </w:r>
          </w:p>
        </w:tc>
        <w:tc>
          <w:tcPr>
            <w:tcW w:w="2526" w:type="dxa"/>
            <w:tcBorders>
              <w:top w:val="nil"/>
              <w:bottom w:val="nil"/>
            </w:tcBorders>
            <w:shd w:val="pct5" w:color="auto" w:fill="auto"/>
          </w:tcPr>
          <w:p w14:paraId="75B9AD44" w14:textId="77777777" w:rsidR="00E178FF" w:rsidRPr="007C280D" w:rsidRDefault="00E178FF" w:rsidP="00E178F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shd w:val="pct5" w:color="auto" w:fill="auto"/>
          </w:tcPr>
          <w:p w14:paraId="3FE58C1E" w14:textId="3F8684DC" w:rsidR="00E178FF" w:rsidRPr="00590D07" w:rsidRDefault="00E178FF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pct5" w:color="auto" w:fill="auto"/>
          </w:tcPr>
          <w:p w14:paraId="6F390256" w14:textId="26A3BBDF" w:rsidR="00E178FF" w:rsidRPr="007C280D" w:rsidRDefault="00E178FF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30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35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pct5" w:color="auto" w:fill="auto"/>
          </w:tcPr>
          <w:p w14:paraId="791B8829" w14:textId="726B2C94" w:rsidR="00E178FF" w:rsidRPr="007C280D" w:rsidRDefault="00E178FF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55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23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pct5" w:color="auto" w:fill="auto"/>
          </w:tcPr>
          <w:p w14:paraId="304394E4" w14:textId="149A306A" w:rsidR="00E178FF" w:rsidRPr="007C280D" w:rsidRDefault="00E178FF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52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17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178FF" w:rsidRPr="00590D07" w14:paraId="2EFB577C" w14:textId="77777777" w:rsidTr="00050A4E">
        <w:trPr>
          <w:trHeight w:val="144"/>
        </w:trPr>
        <w:tc>
          <w:tcPr>
            <w:tcW w:w="1994" w:type="dxa"/>
            <w:tcBorders>
              <w:top w:val="nil"/>
              <w:bottom w:val="nil"/>
            </w:tcBorders>
          </w:tcPr>
          <w:p w14:paraId="294EAF01" w14:textId="77777777" w:rsidR="00E178FF" w:rsidRPr="007C280D" w:rsidRDefault="00E178FF" w:rsidP="00E178F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4A9C8411" w14:textId="7A4015B7" w:rsidR="00E178FF" w:rsidRPr="007C280D" w:rsidRDefault="00E178FF" w:rsidP="00E178F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Flight-fight-freeze response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19C6F7B9" w14:textId="078E0B10" w:rsidR="00E178FF" w:rsidRPr="00590D07" w:rsidRDefault="00E178FF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71835DAF" w14:textId="6F4B28C5" w:rsidR="00E178FF" w:rsidRPr="007C280D" w:rsidRDefault="00E178FF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60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16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57ADF6C9" w14:textId="3168041B" w:rsidR="00E178FF" w:rsidRPr="007C280D" w:rsidRDefault="00E178FF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7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11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47E172BB" w14:textId="7E724111" w:rsidR="00E178FF" w:rsidRPr="007C280D" w:rsidRDefault="00E178FF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4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178FF" w:rsidRPr="00590D07" w14:paraId="7447E2E3" w14:textId="77777777" w:rsidTr="00050A4E">
        <w:trPr>
          <w:trHeight w:val="144"/>
        </w:trPr>
        <w:tc>
          <w:tcPr>
            <w:tcW w:w="1994" w:type="dxa"/>
            <w:tcBorders>
              <w:top w:val="nil"/>
              <w:bottom w:val="nil"/>
            </w:tcBorders>
          </w:tcPr>
          <w:p w14:paraId="7B580AEE" w14:textId="77777777" w:rsidR="00E178FF" w:rsidRPr="007C280D" w:rsidRDefault="00E178FF" w:rsidP="00E178F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7BA85953" w14:textId="00373166" w:rsidR="00E178FF" w:rsidRPr="007C280D" w:rsidRDefault="00E178FF" w:rsidP="00E178F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67E0A329" w14:textId="606ED238" w:rsidR="00E178FF" w:rsidRPr="00590D07" w:rsidRDefault="00E178FF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0477B194" w14:textId="1683A915" w:rsidR="00E178FF" w:rsidRPr="007C280D" w:rsidRDefault="00E178FF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39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11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7EE427F2" w14:textId="53FA3A5B" w:rsidR="00E178FF" w:rsidRPr="007C280D" w:rsidRDefault="00E178FF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0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11DD5D10" w14:textId="419DA9F2" w:rsidR="00E178FF" w:rsidRPr="007C280D" w:rsidRDefault="00E178FF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3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178FF" w:rsidRPr="00590D07" w14:paraId="399AC561" w14:textId="77777777" w:rsidTr="00050A4E">
        <w:trPr>
          <w:trHeight w:val="144"/>
        </w:trPr>
        <w:tc>
          <w:tcPr>
            <w:tcW w:w="1994" w:type="dxa"/>
            <w:tcBorders>
              <w:top w:val="nil"/>
              <w:bottom w:val="nil"/>
            </w:tcBorders>
          </w:tcPr>
          <w:p w14:paraId="04D80186" w14:textId="77777777" w:rsidR="00E178FF" w:rsidRPr="007C280D" w:rsidRDefault="00E178FF" w:rsidP="00E178F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6DBF2A40" w14:textId="588D908A" w:rsidR="00E178FF" w:rsidRPr="007C280D" w:rsidRDefault="00E178FF" w:rsidP="00E178F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Dreams of loved ones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4AAD8593" w14:textId="49EEDFFD" w:rsidR="00E178FF" w:rsidRPr="00590D07" w:rsidRDefault="00E178FF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59C4B868" w14:textId="6C13CF4A" w:rsidR="00E178FF" w:rsidRPr="007C280D" w:rsidRDefault="00E178FF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31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6AE361FE" w14:textId="4F0436AE" w:rsidR="00E178FF" w:rsidRPr="007C280D" w:rsidRDefault="00E178FF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8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303342EA" w14:textId="6FB28128" w:rsidR="00E178FF" w:rsidRPr="007C280D" w:rsidRDefault="00E178FF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5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B6494" w:rsidRPr="00590D07" w14:paraId="0DB2C72E" w14:textId="77777777" w:rsidTr="00050A4E">
        <w:trPr>
          <w:trHeight w:val="144"/>
        </w:trPr>
        <w:tc>
          <w:tcPr>
            <w:tcW w:w="1994" w:type="dxa"/>
            <w:tcBorders>
              <w:top w:val="nil"/>
              <w:bottom w:val="nil"/>
            </w:tcBorders>
          </w:tcPr>
          <w:p w14:paraId="444382F7" w14:textId="77777777" w:rsidR="003B6494" w:rsidRPr="007C280D" w:rsidRDefault="003B6494" w:rsidP="00E178F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6D040882" w14:textId="77777777" w:rsidR="003B6494" w:rsidRPr="007C280D" w:rsidRDefault="003B6494" w:rsidP="00E178F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4EC747B4" w14:textId="77777777" w:rsidR="003B6494" w:rsidRPr="00590D07" w:rsidRDefault="003B6494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4E16B48F" w14:textId="77777777" w:rsidR="003B6494" w:rsidRPr="00590D07" w:rsidRDefault="003B6494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5819A891" w14:textId="77777777" w:rsidR="003B6494" w:rsidRPr="00590D07" w:rsidRDefault="003B6494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6B649B9D" w14:textId="77777777" w:rsidR="003B6494" w:rsidRPr="00590D07" w:rsidRDefault="003B6494" w:rsidP="000A632A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494" w:rsidRPr="007C280D" w14:paraId="2CD44873" w14:textId="77777777" w:rsidTr="00C71C02">
        <w:trPr>
          <w:trHeight w:val="289"/>
        </w:trPr>
        <w:tc>
          <w:tcPr>
            <w:tcW w:w="1994" w:type="dxa"/>
            <w:tcBorders>
              <w:top w:val="nil"/>
              <w:bottom w:val="nil"/>
            </w:tcBorders>
            <w:shd w:val="pct5" w:color="auto" w:fill="auto"/>
          </w:tcPr>
          <w:p w14:paraId="7D1BE4A0" w14:textId="0703A819" w:rsidR="003B6494" w:rsidRPr="007C280D" w:rsidRDefault="003B6494" w:rsidP="003B649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 xml:space="preserve"> sleep quality</w:t>
            </w:r>
          </w:p>
        </w:tc>
        <w:tc>
          <w:tcPr>
            <w:tcW w:w="2526" w:type="dxa"/>
            <w:tcBorders>
              <w:top w:val="nil"/>
              <w:bottom w:val="nil"/>
            </w:tcBorders>
            <w:shd w:val="pct5" w:color="auto" w:fill="auto"/>
          </w:tcPr>
          <w:p w14:paraId="321ED765" w14:textId="77777777" w:rsidR="003B6494" w:rsidRPr="007C280D" w:rsidRDefault="003B6494" w:rsidP="003B649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shd w:val="pct5" w:color="auto" w:fill="auto"/>
          </w:tcPr>
          <w:p w14:paraId="643A0E8A" w14:textId="6FF3FA57" w:rsidR="003B6494" w:rsidRPr="00590D07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pct5" w:color="auto" w:fill="auto"/>
          </w:tcPr>
          <w:p w14:paraId="224C9D99" w14:textId="5B18BCF7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41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38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pct5" w:color="auto" w:fill="auto"/>
          </w:tcPr>
          <w:p w14:paraId="7046CBC6" w14:textId="71F4C44F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78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33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pct5" w:color="auto" w:fill="auto"/>
          </w:tcPr>
          <w:p w14:paraId="670458EC" w14:textId="0C2319F2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64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21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B6494" w:rsidRPr="00590D07" w14:paraId="14134E2E" w14:textId="77777777" w:rsidTr="00050A4E">
        <w:trPr>
          <w:trHeight w:val="144"/>
        </w:trPr>
        <w:tc>
          <w:tcPr>
            <w:tcW w:w="1994" w:type="dxa"/>
            <w:tcBorders>
              <w:top w:val="nil"/>
              <w:bottom w:val="nil"/>
            </w:tcBorders>
          </w:tcPr>
          <w:p w14:paraId="1E8FEDFB" w14:textId="77777777" w:rsidR="003B6494" w:rsidRPr="003B6494" w:rsidRDefault="003B6494" w:rsidP="003B64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12A9677D" w14:textId="27F9EE15" w:rsidR="003B6494" w:rsidRPr="007C280D" w:rsidRDefault="003B6494" w:rsidP="003B649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Nocturnal awakenings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07F3EDD2" w14:textId="3A2F6AFB" w:rsidR="003B6494" w:rsidRPr="00590D07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33F748BD" w14:textId="4827E05F" w:rsidR="003B6494" w:rsidRPr="00590D07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32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9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30AE3E06" w14:textId="3CD77766" w:rsidR="003B6494" w:rsidRPr="00590D07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4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278E2AF9" w14:textId="310C6A8F" w:rsidR="003B6494" w:rsidRPr="00590D07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</w:tr>
      <w:tr w:rsidR="003B6494" w:rsidRPr="00590D07" w14:paraId="14A8F57C" w14:textId="77777777" w:rsidTr="00050A4E">
        <w:trPr>
          <w:trHeight w:val="144"/>
        </w:trPr>
        <w:tc>
          <w:tcPr>
            <w:tcW w:w="1994" w:type="dxa"/>
            <w:tcBorders>
              <w:top w:val="nil"/>
              <w:bottom w:val="nil"/>
            </w:tcBorders>
          </w:tcPr>
          <w:p w14:paraId="7C966033" w14:textId="77777777" w:rsidR="003B6494" w:rsidRPr="007C280D" w:rsidRDefault="003B6494" w:rsidP="003B649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2FF581A9" w14:textId="4460B602" w:rsidR="003B6494" w:rsidRPr="007C280D" w:rsidRDefault="003B6494" w:rsidP="003B649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Unrefreshing sleep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787BF10E" w14:textId="4D333E32" w:rsidR="003B6494" w:rsidRPr="00590D07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45DB9CEC" w14:textId="41E5EB57" w:rsidR="003B6494" w:rsidRPr="00590D07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1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151FE6E0" w14:textId="2C824704" w:rsidR="003B6494" w:rsidRPr="00590D07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0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03E8CA63" w14:textId="1CEB3933" w:rsidR="003B6494" w:rsidRPr="00590D07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0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B6494" w:rsidRPr="00590D07" w14:paraId="7155F8A0" w14:textId="77777777" w:rsidTr="00050A4E">
        <w:trPr>
          <w:trHeight w:val="144"/>
        </w:trPr>
        <w:tc>
          <w:tcPr>
            <w:tcW w:w="1994" w:type="dxa"/>
            <w:tcBorders>
              <w:top w:val="nil"/>
              <w:bottom w:val="nil"/>
            </w:tcBorders>
          </w:tcPr>
          <w:p w14:paraId="43AAE545" w14:textId="77777777" w:rsidR="003B6494" w:rsidRPr="007C280D" w:rsidRDefault="003B6494" w:rsidP="003B649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0E2A6881" w14:textId="06FE1DB7" w:rsidR="003B6494" w:rsidRPr="007C280D" w:rsidRDefault="003B6494" w:rsidP="003B649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Parasomnias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0BF7C793" w14:textId="5DC6B432" w:rsidR="003B6494" w:rsidRPr="00590D07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3BB01A69" w14:textId="2AFBBD47" w:rsidR="003B6494" w:rsidRPr="00590D07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6DF1F6F9" w14:textId="169921D7" w:rsidR="003B6494" w:rsidRPr="00590D07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769C9D93" w14:textId="0BB3EECE" w:rsidR="003B6494" w:rsidRPr="00590D07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B6494" w:rsidRPr="00590D07" w14:paraId="37F2EFD8" w14:textId="77777777" w:rsidTr="00050A4E">
        <w:trPr>
          <w:trHeight w:val="289"/>
        </w:trPr>
        <w:tc>
          <w:tcPr>
            <w:tcW w:w="1994" w:type="dxa"/>
            <w:tcBorders>
              <w:top w:val="nil"/>
              <w:bottom w:val="nil"/>
            </w:tcBorders>
            <w:shd w:val="pct5" w:color="auto" w:fill="auto"/>
          </w:tcPr>
          <w:p w14:paraId="7CB84403" w14:textId="77777777" w:rsidR="003B6494" w:rsidRPr="007C280D" w:rsidRDefault="003B6494" w:rsidP="003B649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Opposite sleep/dream experiences</w:t>
            </w:r>
          </w:p>
        </w:tc>
        <w:tc>
          <w:tcPr>
            <w:tcW w:w="2526" w:type="dxa"/>
            <w:tcBorders>
              <w:top w:val="nil"/>
              <w:bottom w:val="nil"/>
            </w:tcBorders>
            <w:shd w:val="pct5" w:color="auto" w:fill="auto"/>
          </w:tcPr>
          <w:p w14:paraId="44162FE9" w14:textId="77777777" w:rsidR="003B6494" w:rsidRPr="007C280D" w:rsidRDefault="003B6494" w:rsidP="003B649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shd w:val="pct5" w:color="auto" w:fill="auto"/>
          </w:tcPr>
          <w:p w14:paraId="4782A48B" w14:textId="7A9EDDCF" w:rsidR="003B6494" w:rsidRPr="00590D07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pct5" w:color="auto" w:fill="auto"/>
          </w:tcPr>
          <w:p w14:paraId="2238CB33" w14:textId="630237FF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5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pct5" w:color="auto" w:fill="auto"/>
          </w:tcPr>
          <w:p w14:paraId="77D816ED" w14:textId="349B1215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42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18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pct5" w:color="auto" w:fill="auto"/>
          </w:tcPr>
          <w:p w14:paraId="37F4732A" w14:textId="388088E1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43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14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B6494" w:rsidRPr="00590D07" w14:paraId="24B73E9D" w14:textId="77777777" w:rsidTr="00050A4E">
        <w:trPr>
          <w:trHeight w:val="69"/>
        </w:trPr>
        <w:tc>
          <w:tcPr>
            <w:tcW w:w="1994" w:type="dxa"/>
            <w:tcBorders>
              <w:top w:val="nil"/>
              <w:bottom w:val="nil"/>
            </w:tcBorders>
          </w:tcPr>
          <w:p w14:paraId="7DE80649" w14:textId="77777777" w:rsidR="003B6494" w:rsidRPr="007C280D" w:rsidRDefault="003B6494" w:rsidP="003B649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49461009" w14:textId="77777777" w:rsidR="003B6494" w:rsidRPr="007C280D" w:rsidRDefault="003B6494" w:rsidP="003B649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Decreased dream experiences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6A9171C2" w14:textId="5C4650E6" w:rsidR="003B6494" w:rsidRPr="00590D07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1FE20A4E" w14:textId="58D1F208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6 (4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3DB20E6E" w14:textId="0AE9968B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7 (11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72E05F5C" w14:textId="09734A24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7 (6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B6494" w:rsidRPr="00590D07" w14:paraId="16F33274" w14:textId="77777777" w:rsidTr="00050A4E">
        <w:trPr>
          <w:trHeight w:val="362"/>
        </w:trPr>
        <w:tc>
          <w:tcPr>
            <w:tcW w:w="1994" w:type="dxa"/>
            <w:tcBorders>
              <w:top w:val="nil"/>
              <w:bottom w:val="nil"/>
            </w:tcBorders>
          </w:tcPr>
          <w:p w14:paraId="24E9DFFC" w14:textId="77777777" w:rsidR="003B6494" w:rsidRPr="007C280D" w:rsidRDefault="003B6494" w:rsidP="003B649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3B427CF2" w14:textId="77777777" w:rsidR="003B6494" w:rsidRPr="007C280D" w:rsidRDefault="003B6494" w:rsidP="003B649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Better/More Sleep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0FFFD2D2" w14:textId="0346C3EF" w:rsidR="003B6494" w:rsidRPr="00590D07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00C024D0" w14:textId="06188746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8 (2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6650EB52" w14:textId="1DFA2D06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7 (3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496085A0" w14:textId="770168FC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4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B6494" w:rsidRPr="00590D07" w14:paraId="0A84702C" w14:textId="77777777" w:rsidTr="00E178FF">
        <w:trPr>
          <w:trHeight w:val="144"/>
        </w:trPr>
        <w:tc>
          <w:tcPr>
            <w:tcW w:w="1994" w:type="dxa"/>
            <w:tcBorders>
              <w:top w:val="nil"/>
              <w:bottom w:val="nil"/>
            </w:tcBorders>
          </w:tcPr>
          <w:p w14:paraId="0AE35221" w14:textId="77777777" w:rsidR="003B6494" w:rsidRPr="007C280D" w:rsidRDefault="003B6494" w:rsidP="003B649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4DD26220" w14:textId="77777777" w:rsidR="003B6494" w:rsidRPr="007C280D" w:rsidRDefault="003B6494" w:rsidP="003B649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Positive Emotional Tone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283DC6AF" w14:textId="18636B6F" w:rsidR="003B6494" w:rsidRPr="00590D07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1B0B50ED" w14:textId="7B594EC4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 (0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1C2C4BC6" w14:textId="1C6B0897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6A639CD4" w14:textId="0EAFABF4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2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B6494" w:rsidRPr="007C280D" w14:paraId="39B53877" w14:textId="77777777" w:rsidTr="004B5ECB">
        <w:trPr>
          <w:trHeight w:val="144"/>
        </w:trPr>
        <w:tc>
          <w:tcPr>
            <w:tcW w:w="1994" w:type="dxa"/>
            <w:tcBorders>
              <w:top w:val="nil"/>
              <w:bottom w:val="nil"/>
            </w:tcBorders>
            <w:shd w:val="pct5" w:color="auto" w:fill="auto"/>
          </w:tcPr>
          <w:p w14:paraId="7EC3A8DE" w14:textId="77777777" w:rsidR="003B6494" w:rsidRPr="007C280D" w:rsidRDefault="003B6494" w:rsidP="003B649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Meaning making</w:t>
            </w:r>
          </w:p>
        </w:tc>
        <w:tc>
          <w:tcPr>
            <w:tcW w:w="2526" w:type="dxa"/>
            <w:tcBorders>
              <w:top w:val="nil"/>
              <w:bottom w:val="nil"/>
            </w:tcBorders>
            <w:shd w:val="pct5" w:color="auto" w:fill="auto"/>
          </w:tcPr>
          <w:p w14:paraId="333254A5" w14:textId="77777777" w:rsidR="003B6494" w:rsidRPr="007C280D" w:rsidRDefault="003B6494" w:rsidP="003B649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shd w:val="pct5" w:color="auto" w:fill="auto"/>
          </w:tcPr>
          <w:p w14:paraId="2CE60B7E" w14:textId="77777777" w:rsidR="003B6494" w:rsidRPr="00590D07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pct5" w:color="auto" w:fill="auto"/>
          </w:tcPr>
          <w:p w14:paraId="1053BA8A" w14:textId="77777777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9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pct5" w:color="auto" w:fill="auto"/>
          </w:tcPr>
          <w:p w14:paraId="77280AD5" w14:textId="77777777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0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pct5" w:color="auto" w:fill="auto"/>
          </w:tcPr>
          <w:p w14:paraId="56349140" w14:textId="77777777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34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11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B6494" w:rsidRPr="007C280D" w14:paraId="70C35A97" w14:textId="77777777" w:rsidTr="00E178FF">
        <w:trPr>
          <w:trHeight w:val="289"/>
        </w:trPr>
        <w:tc>
          <w:tcPr>
            <w:tcW w:w="1994" w:type="dxa"/>
            <w:tcBorders>
              <w:top w:val="nil"/>
              <w:bottom w:val="nil"/>
            </w:tcBorders>
          </w:tcPr>
          <w:p w14:paraId="7843FC80" w14:textId="77777777" w:rsidR="003B6494" w:rsidRPr="007C280D" w:rsidRDefault="003B6494" w:rsidP="003B649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633AC172" w14:textId="77777777" w:rsidR="003B6494" w:rsidRPr="007C280D" w:rsidRDefault="003B6494" w:rsidP="003B649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Changed dream phenomena attributions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/explanations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601C117F" w14:textId="77777777" w:rsidR="003B6494" w:rsidRPr="00590D07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2FD8223C" w14:textId="77777777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7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11A61D42" w14:textId="77777777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18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2CBD2F11" w14:textId="77777777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30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B6494" w:rsidRPr="007C280D" w14:paraId="75BB81D7" w14:textId="77777777" w:rsidTr="00E178FF">
        <w:trPr>
          <w:trHeight w:val="144"/>
        </w:trPr>
        <w:tc>
          <w:tcPr>
            <w:tcW w:w="1994" w:type="dxa"/>
            <w:tcBorders>
              <w:top w:val="nil"/>
              <w:bottom w:val="single" w:sz="4" w:space="0" w:color="auto"/>
            </w:tcBorders>
          </w:tcPr>
          <w:p w14:paraId="117754A2" w14:textId="77777777" w:rsidR="003B6494" w:rsidRPr="007C280D" w:rsidRDefault="003B6494" w:rsidP="003B649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6" w:type="dxa"/>
            <w:tcBorders>
              <w:top w:val="nil"/>
              <w:bottom w:val="single" w:sz="4" w:space="0" w:color="auto"/>
            </w:tcBorders>
          </w:tcPr>
          <w:p w14:paraId="29F69568" w14:textId="77777777" w:rsidR="003B6494" w:rsidRPr="007C280D" w:rsidRDefault="003B6494" w:rsidP="003B649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Hidden meaning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14:paraId="73CE865A" w14:textId="77777777" w:rsidR="003B6494" w:rsidRPr="00590D07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</w:tcPr>
          <w:p w14:paraId="55052726" w14:textId="77777777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</w:tcPr>
          <w:p w14:paraId="41BBD1C5" w14:textId="77777777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</w:tcPr>
          <w:p w14:paraId="5D6B3ACC" w14:textId="77777777" w:rsidR="003B6494" w:rsidRPr="007C280D" w:rsidRDefault="003B6494" w:rsidP="003B6494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7C280D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  <w:r w:rsidRPr="00590D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2E65A75B" w14:textId="4B39AB1E" w:rsidR="00590D07" w:rsidRDefault="00590D07" w:rsidP="00590D07">
      <w:pPr>
        <w:rPr>
          <w:rFonts w:ascii="Times New Roman" w:hAnsi="Times New Roman" w:cs="Times New Roman"/>
        </w:rPr>
      </w:pPr>
      <w:r w:rsidRPr="007C280D">
        <w:rPr>
          <w:rFonts w:ascii="Times New Roman" w:hAnsi="Times New Roman" w:cs="Times New Roman"/>
        </w:rPr>
        <w:t xml:space="preserve">Note. </w:t>
      </w:r>
      <w:r>
        <w:rPr>
          <w:rFonts w:ascii="Times New Roman" w:hAnsi="Times New Roman" w:cs="Times New Roman"/>
        </w:rPr>
        <w:t xml:space="preserve">More than one code per participant could be coded </w:t>
      </w:r>
      <w:r w:rsidR="00E3273B">
        <w:rPr>
          <w:rFonts w:ascii="Times New Roman" w:hAnsi="Times New Roman" w:cs="Times New Roman"/>
        </w:rPr>
        <w:t>under</w:t>
      </w:r>
      <w:r>
        <w:rPr>
          <w:rFonts w:ascii="Times New Roman" w:hAnsi="Times New Roman" w:cs="Times New Roman"/>
        </w:rPr>
        <w:t xml:space="preserve"> a subtheme/theme. </w:t>
      </w:r>
      <w:r w:rsidRPr="007C280D">
        <w:rPr>
          <w:rFonts w:ascii="Times New Roman" w:hAnsi="Times New Roman" w:cs="Times New Roman"/>
        </w:rPr>
        <w:t xml:space="preserve">Participants’ responses were </w:t>
      </w:r>
      <w:r>
        <w:rPr>
          <w:rFonts w:ascii="Times New Roman" w:hAnsi="Times New Roman" w:cs="Times New Roman"/>
        </w:rPr>
        <w:t xml:space="preserve">therefore </w:t>
      </w:r>
      <w:r w:rsidRPr="007C280D">
        <w:rPr>
          <w:rFonts w:ascii="Times New Roman" w:hAnsi="Times New Roman" w:cs="Times New Roman"/>
        </w:rPr>
        <w:t>not mutually exclusive and responses allowed for multiple codes per response; therefore</w:t>
      </w:r>
      <w:r w:rsidR="00E3273B">
        <w:rPr>
          <w:rFonts w:ascii="Times New Roman" w:hAnsi="Times New Roman" w:cs="Times New Roman"/>
        </w:rPr>
        <w:t>,</w:t>
      </w:r>
      <w:r w:rsidRPr="007C280D">
        <w:rPr>
          <w:rFonts w:ascii="Times New Roman" w:hAnsi="Times New Roman" w:cs="Times New Roman"/>
        </w:rPr>
        <w:t xml:space="preserve"> percentages do not add up to 100%.</w:t>
      </w:r>
    </w:p>
    <w:p w14:paraId="31792DB4" w14:textId="77777777" w:rsidR="00B16C71" w:rsidRDefault="00B16C71">
      <w:pPr>
        <w:rPr>
          <w:rFonts w:ascii="Times New Roman" w:hAnsi="Times New Roman" w:cs="Times New Roman"/>
          <w:lang w:val="en-US"/>
        </w:rPr>
      </w:pPr>
    </w:p>
    <w:p w14:paraId="0A48495D" w14:textId="77777777" w:rsidR="00B16C71" w:rsidRDefault="00B16C71">
      <w:pPr>
        <w:rPr>
          <w:rFonts w:ascii="Times New Roman" w:hAnsi="Times New Roman" w:cs="Times New Roman"/>
          <w:lang w:val="en-US"/>
        </w:rPr>
      </w:pPr>
    </w:p>
    <w:p w14:paraId="49F9A733" w14:textId="434B2F90" w:rsidR="00A7332C" w:rsidRDefault="00594BE0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29171067" wp14:editId="3FC86C5E">
            <wp:extent cx="5353050" cy="25146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790EE92-8448-44D0-820D-A71AFB8E90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5EEA5D9" w14:textId="3ACAF314" w:rsidR="00B16C71" w:rsidRDefault="00B16C71" w:rsidP="00B16C71">
      <w:pPr>
        <w:rPr>
          <w:rFonts w:ascii="Times New Roman" w:hAnsi="Times New Roman" w:cs="Times New Roman"/>
          <w:lang w:val="en-US"/>
        </w:rPr>
      </w:pPr>
      <w:r w:rsidRPr="00B16C71">
        <w:rPr>
          <w:rFonts w:ascii="Times New Roman" w:hAnsi="Times New Roman" w:cs="Times New Roman"/>
          <w:b/>
          <w:bCs/>
          <w:lang w:val="en-US"/>
        </w:rPr>
        <w:t>Figure 1.</w:t>
      </w:r>
      <w:r>
        <w:rPr>
          <w:rFonts w:ascii="Times New Roman" w:hAnsi="Times New Roman" w:cs="Times New Roman"/>
          <w:lang w:val="en-US"/>
        </w:rPr>
        <w:t xml:space="preserve"> Sleep Condition Indicator scores across insomnia groups over 12-months of the COVID-19 pandemic</w:t>
      </w:r>
    </w:p>
    <w:p w14:paraId="1FF192C2" w14:textId="77777777" w:rsidR="00673879" w:rsidRDefault="00673879" w:rsidP="00673879">
      <w:pPr>
        <w:rPr>
          <w:rFonts w:ascii="Times New Roman" w:hAnsi="Times New Roman" w:cs="Times New Roman"/>
          <w:b/>
          <w:bCs/>
          <w:lang w:val="en-US"/>
        </w:rPr>
      </w:pPr>
    </w:p>
    <w:p w14:paraId="5DF2FF1C" w14:textId="0E81ADB4" w:rsidR="00673879" w:rsidRPr="00673879" w:rsidRDefault="00673879" w:rsidP="0067387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673879">
        <w:rPr>
          <w:rFonts w:ascii="Times New Roman" w:hAnsi="Times New Roman" w:cs="Times New Roman"/>
          <w:b/>
          <w:bCs/>
          <w:lang w:val="en-US"/>
        </w:rPr>
        <w:t xml:space="preserve">Difference in proportion of dream changes in males compared to females across the pandemic. </w:t>
      </w:r>
    </w:p>
    <w:p w14:paraId="16DC25BA" w14:textId="4DDCDF6F" w:rsidR="00673879" w:rsidRPr="00673879" w:rsidRDefault="00673879" w:rsidP="00673879">
      <w:pPr>
        <w:spacing w:line="480" w:lineRule="auto"/>
        <w:rPr>
          <w:rFonts w:ascii="Times New Roman" w:hAnsi="Times New Roman" w:cs="Times New Roman"/>
        </w:rPr>
      </w:pPr>
      <w:r w:rsidRPr="00673879">
        <w:rPr>
          <w:rFonts w:ascii="Times New Roman" w:hAnsi="Times New Roman" w:cs="Times New Roman"/>
          <w:lang w:val="en-US"/>
        </w:rPr>
        <w:t xml:space="preserve">We did note a higher proportion of dream/nightmare changes in females compared to males at baseline (48.4 vs. 35.8 – Table </w:t>
      </w:r>
      <w:r>
        <w:rPr>
          <w:rFonts w:ascii="Times New Roman" w:hAnsi="Times New Roman" w:cs="Times New Roman"/>
          <w:lang w:val="en-US"/>
        </w:rPr>
        <w:t>S3</w:t>
      </w:r>
      <w:r w:rsidRPr="00673879">
        <w:rPr>
          <w:rFonts w:ascii="Times New Roman" w:hAnsi="Times New Roman" w:cs="Times New Roman"/>
          <w:lang w:val="en-US"/>
        </w:rPr>
        <w:t xml:space="preserve">). Also, the discrepancy between males and female dream/nightmare changes decreased over time. </w:t>
      </w:r>
      <w:r w:rsidRPr="00673879">
        <w:rPr>
          <w:rFonts w:ascii="Times New Roman" w:hAnsi="Times New Roman" w:cs="Times New Roman"/>
        </w:rPr>
        <w:t>There was a significant reduction in the proportion of both male and female participants endorsing dream changes over 12 months (</w:t>
      </w:r>
      <w:r w:rsidRPr="00673879">
        <w:rPr>
          <w:rFonts w:ascii="Times New Roman" w:hAnsi="Times New Roman" w:cs="Times New Roman"/>
          <w:i/>
          <w:iCs/>
        </w:rPr>
        <w:t>p</w:t>
      </w:r>
      <w:r w:rsidRPr="00673879">
        <w:rPr>
          <w:rFonts w:ascii="Times New Roman" w:hAnsi="Times New Roman" w:cs="Times New Roman"/>
        </w:rPr>
        <w:t>’s &lt;.001)</w:t>
      </w:r>
    </w:p>
    <w:p w14:paraId="3D1CC020" w14:textId="77777777" w:rsidR="00C71C02" w:rsidRDefault="00C71C02" w:rsidP="00673879">
      <w:pPr>
        <w:rPr>
          <w:rFonts w:ascii="Times New Roman" w:hAnsi="Times New Roman" w:cs="Times New Roman"/>
          <w:b/>
          <w:bCs/>
          <w:lang w:val="en-US"/>
        </w:rPr>
      </w:pPr>
    </w:p>
    <w:p w14:paraId="05440D4D" w14:textId="77777777" w:rsidR="00C71C02" w:rsidRDefault="00C71C02" w:rsidP="00673879">
      <w:pPr>
        <w:rPr>
          <w:rFonts w:ascii="Times New Roman" w:hAnsi="Times New Roman" w:cs="Times New Roman"/>
          <w:b/>
          <w:bCs/>
          <w:lang w:val="en-US"/>
        </w:rPr>
      </w:pPr>
    </w:p>
    <w:p w14:paraId="2009DF8E" w14:textId="77777777" w:rsidR="00C71C02" w:rsidRDefault="00C71C02" w:rsidP="00673879">
      <w:pPr>
        <w:rPr>
          <w:rFonts w:ascii="Times New Roman" w:hAnsi="Times New Roman" w:cs="Times New Roman"/>
          <w:b/>
          <w:bCs/>
          <w:lang w:val="en-US"/>
        </w:rPr>
      </w:pPr>
    </w:p>
    <w:p w14:paraId="54A7B680" w14:textId="77777777" w:rsidR="00C71C02" w:rsidRDefault="00C71C02" w:rsidP="00673879">
      <w:pPr>
        <w:rPr>
          <w:rFonts w:ascii="Times New Roman" w:hAnsi="Times New Roman" w:cs="Times New Roman"/>
          <w:b/>
          <w:bCs/>
          <w:lang w:val="en-US"/>
        </w:rPr>
      </w:pPr>
    </w:p>
    <w:p w14:paraId="4B0C9CDD" w14:textId="77777777" w:rsidR="00C71C02" w:rsidRDefault="00C71C02" w:rsidP="00673879">
      <w:pPr>
        <w:rPr>
          <w:rFonts w:ascii="Times New Roman" w:hAnsi="Times New Roman" w:cs="Times New Roman"/>
          <w:b/>
          <w:bCs/>
          <w:lang w:val="en-US"/>
        </w:rPr>
      </w:pPr>
    </w:p>
    <w:p w14:paraId="6BCA06C3" w14:textId="77777777" w:rsidR="00C71C02" w:rsidRDefault="00C71C02" w:rsidP="00673879">
      <w:pPr>
        <w:rPr>
          <w:rFonts w:ascii="Times New Roman" w:hAnsi="Times New Roman" w:cs="Times New Roman"/>
          <w:b/>
          <w:bCs/>
          <w:lang w:val="en-US"/>
        </w:rPr>
      </w:pPr>
    </w:p>
    <w:p w14:paraId="7EDF6EA3" w14:textId="77777777" w:rsidR="00C71C02" w:rsidRDefault="00C71C02" w:rsidP="00673879">
      <w:pPr>
        <w:rPr>
          <w:rFonts w:ascii="Times New Roman" w:hAnsi="Times New Roman" w:cs="Times New Roman"/>
          <w:b/>
          <w:bCs/>
          <w:lang w:val="en-US"/>
        </w:rPr>
      </w:pPr>
    </w:p>
    <w:p w14:paraId="29D46E34" w14:textId="77777777" w:rsidR="00C71C02" w:rsidRDefault="00C71C02" w:rsidP="00673879">
      <w:pPr>
        <w:rPr>
          <w:rFonts w:ascii="Times New Roman" w:hAnsi="Times New Roman" w:cs="Times New Roman"/>
          <w:b/>
          <w:bCs/>
          <w:lang w:val="en-US"/>
        </w:rPr>
      </w:pPr>
    </w:p>
    <w:p w14:paraId="3DD90DF2" w14:textId="77777777" w:rsidR="00C71C02" w:rsidRDefault="00C71C02" w:rsidP="00673879">
      <w:pPr>
        <w:rPr>
          <w:rFonts w:ascii="Times New Roman" w:hAnsi="Times New Roman" w:cs="Times New Roman"/>
          <w:b/>
          <w:bCs/>
          <w:lang w:val="en-US"/>
        </w:rPr>
      </w:pPr>
    </w:p>
    <w:p w14:paraId="48535046" w14:textId="77777777" w:rsidR="00C71C02" w:rsidRDefault="00C71C02" w:rsidP="00673879">
      <w:pPr>
        <w:rPr>
          <w:rFonts w:ascii="Times New Roman" w:hAnsi="Times New Roman" w:cs="Times New Roman"/>
          <w:b/>
          <w:bCs/>
          <w:lang w:val="en-US"/>
        </w:rPr>
      </w:pPr>
    </w:p>
    <w:p w14:paraId="676B176A" w14:textId="77777777" w:rsidR="00C71C02" w:rsidRDefault="00C71C02" w:rsidP="00673879">
      <w:pPr>
        <w:rPr>
          <w:rFonts w:ascii="Times New Roman" w:hAnsi="Times New Roman" w:cs="Times New Roman"/>
          <w:b/>
          <w:bCs/>
          <w:lang w:val="en-US"/>
        </w:rPr>
      </w:pPr>
    </w:p>
    <w:p w14:paraId="272BC45B" w14:textId="77777777" w:rsidR="00C71C02" w:rsidRDefault="00C71C02" w:rsidP="00673879">
      <w:pPr>
        <w:rPr>
          <w:rFonts w:ascii="Times New Roman" w:hAnsi="Times New Roman" w:cs="Times New Roman"/>
          <w:b/>
          <w:bCs/>
          <w:lang w:val="en-US"/>
        </w:rPr>
      </w:pPr>
    </w:p>
    <w:p w14:paraId="2C927865" w14:textId="77777777" w:rsidR="00C71C02" w:rsidRDefault="00C71C02" w:rsidP="00673879">
      <w:pPr>
        <w:rPr>
          <w:rFonts w:ascii="Times New Roman" w:hAnsi="Times New Roman" w:cs="Times New Roman"/>
          <w:b/>
          <w:bCs/>
          <w:lang w:val="en-US"/>
        </w:rPr>
      </w:pPr>
    </w:p>
    <w:p w14:paraId="4496DF3A" w14:textId="77777777" w:rsidR="00C71C02" w:rsidRDefault="00C71C02" w:rsidP="00673879">
      <w:pPr>
        <w:rPr>
          <w:rFonts w:ascii="Times New Roman" w:hAnsi="Times New Roman" w:cs="Times New Roman"/>
          <w:b/>
          <w:bCs/>
          <w:lang w:val="en-US"/>
        </w:rPr>
      </w:pPr>
    </w:p>
    <w:p w14:paraId="412FA57B" w14:textId="77777777" w:rsidR="00C71C02" w:rsidRDefault="00C71C02" w:rsidP="00673879">
      <w:pPr>
        <w:rPr>
          <w:rFonts w:ascii="Times New Roman" w:hAnsi="Times New Roman" w:cs="Times New Roman"/>
          <w:b/>
          <w:bCs/>
          <w:lang w:val="en-US"/>
        </w:rPr>
      </w:pPr>
    </w:p>
    <w:p w14:paraId="1FC26B87" w14:textId="6AFE848A" w:rsidR="00673879" w:rsidRPr="00673879" w:rsidRDefault="00673879" w:rsidP="00673879">
      <w:pPr>
        <w:rPr>
          <w:rFonts w:ascii="Times New Roman" w:hAnsi="Times New Roman" w:cs="Times New Roman"/>
          <w:b/>
          <w:bCs/>
          <w:lang w:val="en-US"/>
        </w:rPr>
      </w:pPr>
      <w:r w:rsidRPr="00673879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3</w:t>
      </w:r>
      <w:r w:rsidRPr="00673879">
        <w:rPr>
          <w:rFonts w:ascii="Times New Roman" w:hAnsi="Times New Roman" w:cs="Times New Roman"/>
          <w:b/>
          <w:bCs/>
          <w:lang w:val="en-US"/>
        </w:rPr>
        <w:t>.</w:t>
      </w:r>
    </w:p>
    <w:p w14:paraId="00A3EB0B" w14:textId="69092FB5" w:rsidR="00673879" w:rsidRPr="00673879" w:rsidRDefault="00C71C02" w:rsidP="0067387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</w:t>
      </w:r>
      <w:r w:rsidR="00673879" w:rsidRPr="00673879">
        <w:rPr>
          <w:rFonts w:ascii="Times New Roman" w:hAnsi="Times New Roman" w:cs="Times New Roman"/>
          <w:lang w:val="en-US"/>
        </w:rPr>
        <w:t>roportion males</w:t>
      </w:r>
      <w:r w:rsidR="00673879">
        <w:rPr>
          <w:rFonts w:ascii="Times New Roman" w:hAnsi="Times New Roman" w:cs="Times New Roman"/>
          <w:lang w:val="en-US"/>
        </w:rPr>
        <w:t>/</w:t>
      </w:r>
      <w:r w:rsidR="00673879" w:rsidRPr="00673879">
        <w:rPr>
          <w:rFonts w:ascii="Times New Roman" w:hAnsi="Times New Roman" w:cs="Times New Roman"/>
          <w:lang w:val="en-US"/>
        </w:rPr>
        <w:t xml:space="preserve">females experiencing dream changes </w:t>
      </w:r>
      <w:r w:rsidR="00673879">
        <w:rPr>
          <w:rFonts w:ascii="Times New Roman" w:hAnsi="Times New Roman" w:cs="Times New Roman"/>
          <w:lang w:val="en-US"/>
        </w:rPr>
        <w:t>across the pandemic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"/>
        <w:gridCol w:w="1426"/>
        <w:gridCol w:w="1316"/>
        <w:gridCol w:w="1316"/>
        <w:gridCol w:w="1316"/>
      </w:tblGrid>
      <w:tr w:rsidR="00673879" w:rsidRPr="00673879" w14:paraId="743C3328" w14:textId="77777777" w:rsidTr="00C71C0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7CC609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C61438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02A298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244EDA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F1CC6C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12 Months</w:t>
            </w:r>
          </w:p>
        </w:tc>
      </w:tr>
      <w:tr w:rsidR="00673879" w:rsidRPr="00673879" w14:paraId="3B32C2C0" w14:textId="77777777" w:rsidTr="00C71C0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4838343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4F7364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597 (35.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0A72D4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195 (26.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6E4355C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148 (28.4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BDFFE7C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147 (23.8%)</w:t>
            </w:r>
          </w:p>
        </w:tc>
      </w:tr>
      <w:tr w:rsidR="00673879" w:rsidRPr="00673879" w14:paraId="76ACFF0F" w14:textId="77777777" w:rsidTr="00C71C02">
        <w:trPr>
          <w:trHeight w:val="300"/>
        </w:trPr>
        <w:tc>
          <w:tcPr>
            <w:tcW w:w="0" w:type="auto"/>
            <w:noWrap/>
            <w:hideMark/>
          </w:tcPr>
          <w:p w14:paraId="25660237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556FAFE0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1613 (48.4%)</w:t>
            </w:r>
          </w:p>
        </w:tc>
        <w:tc>
          <w:tcPr>
            <w:tcW w:w="0" w:type="auto"/>
            <w:noWrap/>
            <w:hideMark/>
          </w:tcPr>
          <w:p w14:paraId="38BB118C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764 (32.5%)</w:t>
            </w:r>
          </w:p>
        </w:tc>
        <w:tc>
          <w:tcPr>
            <w:tcW w:w="0" w:type="auto"/>
            <w:noWrap/>
            <w:hideMark/>
          </w:tcPr>
          <w:p w14:paraId="7B9CF448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604 (29.6%)</w:t>
            </w:r>
          </w:p>
        </w:tc>
        <w:tc>
          <w:tcPr>
            <w:tcW w:w="0" w:type="auto"/>
            <w:noWrap/>
            <w:hideMark/>
          </w:tcPr>
          <w:p w14:paraId="4F5478D9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611 (21.1%)</w:t>
            </w:r>
          </w:p>
        </w:tc>
      </w:tr>
    </w:tbl>
    <w:p w14:paraId="1623B6E0" w14:textId="187BAA45" w:rsidR="00673879" w:rsidRDefault="00673879" w:rsidP="00B16C71">
      <w:pPr>
        <w:rPr>
          <w:rFonts w:ascii="Times New Roman" w:hAnsi="Times New Roman" w:cs="Times New Roman"/>
          <w:lang w:val="en-US"/>
        </w:rPr>
      </w:pPr>
    </w:p>
    <w:p w14:paraId="3D9CB44E" w14:textId="662BC691" w:rsidR="00673879" w:rsidRPr="00673879" w:rsidRDefault="00673879" w:rsidP="0067387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673879">
        <w:rPr>
          <w:rFonts w:ascii="Times New Roman" w:hAnsi="Times New Roman" w:cs="Times New Roman"/>
          <w:b/>
          <w:bCs/>
          <w:lang w:val="en-US"/>
        </w:rPr>
        <w:t>Difference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673879">
        <w:rPr>
          <w:rFonts w:ascii="Times New Roman" w:hAnsi="Times New Roman" w:cs="Times New Roman"/>
          <w:b/>
          <w:bCs/>
          <w:lang w:val="en-US"/>
        </w:rPr>
        <w:t xml:space="preserve"> in </w:t>
      </w:r>
      <w:r>
        <w:rPr>
          <w:rFonts w:ascii="Times New Roman" w:hAnsi="Times New Roman" w:cs="Times New Roman"/>
          <w:b/>
          <w:bCs/>
          <w:lang w:val="en-US"/>
        </w:rPr>
        <w:t xml:space="preserve">the </w:t>
      </w:r>
      <w:r w:rsidRPr="00673879">
        <w:rPr>
          <w:rFonts w:ascii="Times New Roman" w:hAnsi="Times New Roman" w:cs="Times New Roman"/>
          <w:b/>
          <w:bCs/>
          <w:lang w:val="en-US"/>
        </w:rPr>
        <w:t>proportion of dream</w:t>
      </w:r>
      <w:r>
        <w:rPr>
          <w:rFonts w:ascii="Times New Roman" w:hAnsi="Times New Roman" w:cs="Times New Roman"/>
          <w:b/>
          <w:bCs/>
          <w:lang w:val="en-US"/>
        </w:rPr>
        <w:t>/nightmares</w:t>
      </w:r>
      <w:r w:rsidRPr="00673879">
        <w:rPr>
          <w:rFonts w:ascii="Times New Roman" w:hAnsi="Times New Roman" w:cs="Times New Roman"/>
          <w:b/>
          <w:bCs/>
          <w:lang w:val="en-US"/>
        </w:rPr>
        <w:t xml:space="preserve"> changes in males compared to females across insomnia groups across the pandemic. </w:t>
      </w:r>
    </w:p>
    <w:p w14:paraId="3FBDF080" w14:textId="77777777" w:rsidR="00673879" w:rsidRPr="00673879" w:rsidRDefault="00673879" w:rsidP="00673879">
      <w:pPr>
        <w:spacing w:line="480" w:lineRule="auto"/>
        <w:rPr>
          <w:rFonts w:ascii="Times New Roman" w:hAnsi="Times New Roman" w:cs="Times New Roman"/>
          <w:lang w:val="en-US"/>
        </w:rPr>
      </w:pPr>
      <w:r w:rsidRPr="00673879">
        <w:rPr>
          <w:rFonts w:ascii="Times New Roman" w:hAnsi="Times New Roman" w:cs="Times New Roman"/>
          <w:lang w:val="en-US"/>
        </w:rPr>
        <w:tab/>
        <w:t xml:space="preserve">We looked at differences in the proportion of males/females experiencing dream changes across our insomnia categories over time and found a similar pattern for both males and females. Individuals experiencing New-Onset Insomnia at baseline, regardless of sex, had the highest proportion of dream/nightmare changes at baseline than those with pre-existing insomnia or good sleepers (all </w:t>
      </w:r>
      <w:r w:rsidRPr="00673879">
        <w:rPr>
          <w:rFonts w:ascii="Times New Roman" w:hAnsi="Times New Roman" w:cs="Times New Roman"/>
          <w:i/>
          <w:iCs/>
          <w:lang w:val="en-US"/>
        </w:rPr>
        <w:t>p</w:t>
      </w:r>
      <w:r w:rsidRPr="00673879">
        <w:rPr>
          <w:rFonts w:ascii="Times New Roman" w:hAnsi="Times New Roman" w:cs="Times New Roman"/>
          <w:lang w:val="en-US"/>
        </w:rPr>
        <w:t xml:space="preserve">’s &lt;.001). </w:t>
      </w:r>
    </w:p>
    <w:p w14:paraId="009B3496" w14:textId="7978B322" w:rsidR="00673879" w:rsidRDefault="00673879" w:rsidP="00673879">
      <w:pPr>
        <w:spacing w:line="480" w:lineRule="auto"/>
        <w:rPr>
          <w:rFonts w:ascii="Times New Roman" w:hAnsi="Times New Roman" w:cs="Times New Roman"/>
          <w:lang w:val="en-US"/>
        </w:rPr>
      </w:pPr>
      <w:r w:rsidRPr="00673879">
        <w:rPr>
          <w:rFonts w:ascii="Times New Roman" w:hAnsi="Times New Roman" w:cs="Times New Roman"/>
          <w:lang w:val="en-US"/>
        </w:rPr>
        <w:tab/>
        <w:t xml:space="preserve">There was a significant decrease in the proportion of participants in the new onset insomnia group reporting a change in dreams/nightmares across time (Table </w:t>
      </w:r>
      <w:r>
        <w:rPr>
          <w:rFonts w:ascii="Times New Roman" w:hAnsi="Times New Roman" w:cs="Times New Roman"/>
          <w:lang w:val="en-US"/>
        </w:rPr>
        <w:t>S4</w:t>
      </w:r>
      <w:r w:rsidRPr="00673879">
        <w:rPr>
          <w:rFonts w:ascii="Times New Roman" w:hAnsi="Times New Roman" w:cs="Times New Roman"/>
          <w:lang w:val="en-US"/>
        </w:rPr>
        <w:t>). Post hoc tests revealed that in the overall group, there was a significant decrease in the proportion of dream/nightmare changes from Baseline to 3 months, and then again from 6 to 12 months. This pattern was noted in female participants, but males in the new onset insomnia group only had a significant decrease in the proportion of dream changes from baseline to 3 months. For the pre-existing insomnia group, there was only a significant decrease in dream changes from baseline to 3 months, and no difference was found for male vs female participants. Lastly</w:t>
      </w:r>
      <w:r w:rsidR="00C71C02">
        <w:rPr>
          <w:rFonts w:ascii="Times New Roman" w:hAnsi="Times New Roman" w:cs="Times New Roman"/>
          <w:lang w:val="en-US"/>
        </w:rPr>
        <w:t>,</w:t>
      </w:r>
      <w:bookmarkStart w:id="1" w:name="_GoBack"/>
      <w:bookmarkEnd w:id="1"/>
      <w:r w:rsidRPr="00673879">
        <w:rPr>
          <w:rFonts w:ascii="Times New Roman" w:hAnsi="Times New Roman" w:cs="Times New Roman"/>
          <w:lang w:val="en-US"/>
        </w:rPr>
        <w:t xml:space="preserve"> good sleepers also experienced a decrease in the proportion of participants reporting dream changes from baseline to three months. However, there was a sex difference here, with this significant decrease only noted for female participants. </w:t>
      </w:r>
    </w:p>
    <w:p w14:paraId="3FBCD42E" w14:textId="4A24BF41" w:rsidR="00C71C02" w:rsidRDefault="00C71C02" w:rsidP="0067387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EC9F295" w14:textId="246C3365" w:rsidR="00C71C02" w:rsidRDefault="00C71C02" w:rsidP="0067387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5FC6781" w14:textId="1F1BBA73" w:rsidR="00C71C02" w:rsidRDefault="00C71C02" w:rsidP="0067387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5CC878D" w14:textId="1278E16D" w:rsidR="00C71C02" w:rsidRDefault="00C71C02" w:rsidP="0067387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26CC4BA" w14:textId="61C3DAE6" w:rsidR="00C71C02" w:rsidRDefault="00C71C02" w:rsidP="0067387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1B1A6C3" w14:textId="07574E53" w:rsidR="00C71C02" w:rsidRDefault="00C71C02" w:rsidP="0067387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EA63629" w14:textId="77777777" w:rsidR="00C71C02" w:rsidRDefault="00C71C02" w:rsidP="0067387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3C4F821" w14:textId="77777777" w:rsidR="00673879" w:rsidRDefault="00673879" w:rsidP="00673879">
      <w:pPr>
        <w:rPr>
          <w:rFonts w:ascii="Times New Roman" w:hAnsi="Times New Roman" w:cs="Times New Roman"/>
          <w:lang w:val="en-US"/>
        </w:rPr>
      </w:pPr>
      <w:r w:rsidRPr="00673879">
        <w:rPr>
          <w:rFonts w:ascii="Times New Roman" w:hAnsi="Times New Roman" w:cs="Times New Roman"/>
          <w:b/>
          <w:bCs/>
          <w:lang w:val="en-US"/>
        </w:rPr>
        <w:t>Table S4.</w:t>
      </w:r>
      <w:r w:rsidRPr="00673879">
        <w:rPr>
          <w:rFonts w:ascii="Times New Roman" w:hAnsi="Times New Roman" w:cs="Times New Roman"/>
          <w:lang w:val="en-US"/>
        </w:rPr>
        <w:t xml:space="preserve"> </w:t>
      </w:r>
    </w:p>
    <w:p w14:paraId="33A1E13D" w14:textId="06F22D6A" w:rsidR="00673879" w:rsidRPr="00673879" w:rsidRDefault="00673879" w:rsidP="00673879">
      <w:pPr>
        <w:rPr>
          <w:rFonts w:ascii="Times New Roman" w:hAnsi="Times New Roman" w:cs="Times New Roman"/>
          <w:lang w:val="en-US"/>
        </w:rPr>
      </w:pPr>
      <w:r w:rsidRPr="00673879">
        <w:rPr>
          <w:rFonts w:ascii="Times New Roman" w:hAnsi="Times New Roman" w:cs="Times New Roman"/>
          <w:lang w:val="en-US"/>
        </w:rPr>
        <w:t xml:space="preserve">Proportion of participants experiencing dream/nightmare changes by insomnia group and sex. </w:t>
      </w:r>
    </w:p>
    <w:tbl>
      <w:tblPr>
        <w:tblStyle w:val="TableGrid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992"/>
        <w:gridCol w:w="1134"/>
        <w:gridCol w:w="1134"/>
        <w:gridCol w:w="1276"/>
        <w:gridCol w:w="1392"/>
        <w:gridCol w:w="1443"/>
      </w:tblGrid>
      <w:tr w:rsidR="00673879" w:rsidRPr="00673879" w14:paraId="43DB00F6" w14:textId="77777777" w:rsidTr="00C71C02">
        <w:trPr>
          <w:trHeight w:val="20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4AA485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Insomnia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966779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0C48AE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 xml:space="preserve">Baseline </w:t>
            </w:r>
          </w:p>
          <w:p w14:paraId="714CE5C4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(T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179700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 xml:space="preserve">3 Months </w:t>
            </w:r>
          </w:p>
          <w:p w14:paraId="5A08AC25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(T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C0FCC8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 xml:space="preserve">6 Months </w:t>
            </w:r>
          </w:p>
          <w:p w14:paraId="1BAE495E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(T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416448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 xml:space="preserve">12 Months </w:t>
            </w:r>
          </w:p>
          <w:p w14:paraId="4FB0DC6C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(T3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4F04F2E6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Cochranes Q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0BE74F54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 xml:space="preserve">Post-Hoc </w:t>
            </w:r>
          </w:p>
        </w:tc>
      </w:tr>
      <w:tr w:rsidR="00673879" w:rsidRPr="00673879" w14:paraId="5FC0BBFD" w14:textId="77777777" w:rsidTr="00C71C02">
        <w:trPr>
          <w:trHeight w:val="207"/>
        </w:trPr>
        <w:tc>
          <w:tcPr>
            <w:tcW w:w="1560" w:type="dxa"/>
            <w:tcBorders>
              <w:top w:val="single" w:sz="4" w:space="0" w:color="auto"/>
            </w:tcBorders>
            <w:shd w:val="pct5" w:color="auto" w:fill="auto"/>
            <w:noWrap/>
            <w:hideMark/>
          </w:tcPr>
          <w:p w14:paraId="43C0C717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New-Onset Insomni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pct5" w:color="auto" w:fill="auto"/>
            <w:noWrap/>
            <w:hideMark/>
          </w:tcPr>
          <w:p w14:paraId="55A2A282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Overall Grou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pct5" w:color="auto" w:fill="auto"/>
            <w:noWrap/>
            <w:hideMark/>
          </w:tcPr>
          <w:p w14:paraId="5B41374E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pct5" w:color="auto" w:fill="auto"/>
            <w:noWrap/>
            <w:hideMark/>
          </w:tcPr>
          <w:p w14:paraId="6FF3A29F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pct5" w:color="auto" w:fill="auto"/>
            <w:noWrap/>
            <w:hideMark/>
          </w:tcPr>
          <w:p w14:paraId="70B28E31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pct5" w:color="auto" w:fill="auto"/>
            <w:noWrap/>
            <w:hideMark/>
          </w:tcPr>
          <w:p w14:paraId="0D05E551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pct5" w:color="auto" w:fill="auto"/>
          </w:tcPr>
          <w:p w14:paraId="363AFD1D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46.85***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pct5" w:color="auto" w:fill="auto"/>
          </w:tcPr>
          <w:p w14:paraId="100D0D37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T0&gt;T1, T2&gt;T3</w:t>
            </w:r>
          </w:p>
        </w:tc>
      </w:tr>
      <w:tr w:rsidR="00673879" w:rsidRPr="00673879" w14:paraId="4E2BAF34" w14:textId="77777777" w:rsidTr="00C71C02">
        <w:trPr>
          <w:trHeight w:val="207"/>
        </w:trPr>
        <w:tc>
          <w:tcPr>
            <w:tcW w:w="1560" w:type="dxa"/>
            <w:noWrap/>
          </w:tcPr>
          <w:p w14:paraId="7FF8BDE9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049A8E28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992" w:type="dxa"/>
            <w:noWrap/>
          </w:tcPr>
          <w:p w14:paraId="384C4769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34" w:type="dxa"/>
            <w:noWrap/>
          </w:tcPr>
          <w:p w14:paraId="615C476E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  <w:noWrap/>
          </w:tcPr>
          <w:p w14:paraId="2C2D4152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76" w:type="dxa"/>
            <w:noWrap/>
          </w:tcPr>
          <w:p w14:paraId="5F2FB204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92" w:type="dxa"/>
          </w:tcPr>
          <w:p w14:paraId="43CD2B61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10.08*</w:t>
            </w:r>
          </w:p>
        </w:tc>
        <w:tc>
          <w:tcPr>
            <w:tcW w:w="1443" w:type="dxa"/>
          </w:tcPr>
          <w:p w14:paraId="3105FF9B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T0&gt;T1</w:t>
            </w:r>
          </w:p>
        </w:tc>
      </w:tr>
      <w:tr w:rsidR="00673879" w:rsidRPr="00673879" w14:paraId="216967FE" w14:textId="77777777" w:rsidTr="00C71C02">
        <w:trPr>
          <w:trHeight w:val="207"/>
        </w:trPr>
        <w:tc>
          <w:tcPr>
            <w:tcW w:w="1560" w:type="dxa"/>
            <w:noWrap/>
          </w:tcPr>
          <w:p w14:paraId="7CED4C2F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36908F4D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992" w:type="dxa"/>
            <w:noWrap/>
          </w:tcPr>
          <w:p w14:paraId="62D649EC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4" w:type="dxa"/>
            <w:noWrap/>
          </w:tcPr>
          <w:p w14:paraId="51DED17A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  <w:noWrap/>
          </w:tcPr>
          <w:p w14:paraId="6C1720FD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76" w:type="dxa"/>
            <w:noWrap/>
          </w:tcPr>
          <w:p w14:paraId="4E598AC9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92" w:type="dxa"/>
          </w:tcPr>
          <w:p w14:paraId="5C2E2B0B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46.26***</w:t>
            </w:r>
          </w:p>
        </w:tc>
        <w:tc>
          <w:tcPr>
            <w:tcW w:w="1443" w:type="dxa"/>
          </w:tcPr>
          <w:p w14:paraId="72361FA8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T0&gt;T1, T2&gt;T3</w:t>
            </w:r>
          </w:p>
        </w:tc>
      </w:tr>
      <w:tr w:rsidR="00673879" w:rsidRPr="00673879" w14:paraId="6D230E61" w14:textId="77777777" w:rsidTr="00C71C02">
        <w:trPr>
          <w:trHeight w:val="207"/>
        </w:trPr>
        <w:tc>
          <w:tcPr>
            <w:tcW w:w="1560" w:type="dxa"/>
            <w:shd w:val="pct5" w:color="auto" w:fill="auto"/>
            <w:noWrap/>
          </w:tcPr>
          <w:p w14:paraId="63C74DC5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Pre-Existing Insomnia</w:t>
            </w:r>
          </w:p>
        </w:tc>
        <w:tc>
          <w:tcPr>
            <w:tcW w:w="1559" w:type="dxa"/>
            <w:shd w:val="pct5" w:color="auto" w:fill="auto"/>
            <w:noWrap/>
          </w:tcPr>
          <w:p w14:paraId="6FFF57E1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Overall Group</w:t>
            </w:r>
          </w:p>
        </w:tc>
        <w:tc>
          <w:tcPr>
            <w:tcW w:w="992" w:type="dxa"/>
            <w:shd w:val="pct5" w:color="auto" w:fill="auto"/>
            <w:noWrap/>
          </w:tcPr>
          <w:p w14:paraId="31DB405C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  <w:shd w:val="pct5" w:color="auto" w:fill="auto"/>
            <w:noWrap/>
          </w:tcPr>
          <w:p w14:paraId="4340D95F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  <w:shd w:val="pct5" w:color="auto" w:fill="auto"/>
            <w:noWrap/>
          </w:tcPr>
          <w:p w14:paraId="29DFE416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6" w:type="dxa"/>
            <w:shd w:val="pct5" w:color="auto" w:fill="auto"/>
            <w:noWrap/>
          </w:tcPr>
          <w:p w14:paraId="0D3DD9EA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92" w:type="dxa"/>
            <w:shd w:val="pct5" w:color="auto" w:fill="auto"/>
          </w:tcPr>
          <w:p w14:paraId="18DDA925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14.91**</w:t>
            </w:r>
          </w:p>
        </w:tc>
        <w:tc>
          <w:tcPr>
            <w:tcW w:w="1443" w:type="dxa"/>
            <w:shd w:val="pct5" w:color="auto" w:fill="auto"/>
          </w:tcPr>
          <w:p w14:paraId="0AAEC0B1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T0&gt;T1</w:t>
            </w:r>
          </w:p>
        </w:tc>
      </w:tr>
      <w:tr w:rsidR="00673879" w:rsidRPr="00673879" w14:paraId="678E86A8" w14:textId="77777777" w:rsidTr="00C71C02">
        <w:trPr>
          <w:trHeight w:val="207"/>
        </w:trPr>
        <w:tc>
          <w:tcPr>
            <w:tcW w:w="1560" w:type="dxa"/>
            <w:noWrap/>
          </w:tcPr>
          <w:p w14:paraId="74EB9566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0CCF5521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992" w:type="dxa"/>
            <w:noWrap/>
          </w:tcPr>
          <w:p w14:paraId="09019C32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  <w:noWrap/>
          </w:tcPr>
          <w:p w14:paraId="1DD1EF66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noWrap/>
          </w:tcPr>
          <w:p w14:paraId="19D9EF9A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76" w:type="dxa"/>
            <w:noWrap/>
          </w:tcPr>
          <w:p w14:paraId="58C9AEBA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92" w:type="dxa"/>
          </w:tcPr>
          <w:p w14:paraId="4C40EFDC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8.58*</w:t>
            </w:r>
          </w:p>
        </w:tc>
        <w:tc>
          <w:tcPr>
            <w:tcW w:w="1443" w:type="dxa"/>
          </w:tcPr>
          <w:p w14:paraId="723EA00A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T0&gt;T1</w:t>
            </w:r>
          </w:p>
        </w:tc>
      </w:tr>
      <w:tr w:rsidR="00673879" w:rsidRPr="00673879" w14:paraId="36CBA9E1" w14:textId="77777777" w:rsidTr="00C71C02">
        <w:trPr>
          <w:trHeight w:val="207"/>
        </w:trPr>
        <w:tc>
          <w:tcPr>
            <w:tcW w:w="1560" w:type="dxa"/>
            <w:noWrap/>
          </w:tcPr>
          <w:p w14:paraId="61D0D1F1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2312EE82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992" w:type="dxa"/>
            <w:noWrap/>
          </w:tcPr>
          <w:p w14:paraId="2854B08B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34" w:type="dxa"/>
            <w:noWrap/>
          </w:tcPr>
          <w:p w14:paraId="54058AA1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  <w:noWrap/>
          </w:tcPr>
          <w:p w14:paraId="73A41CED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6" w:type="dxa"/>
            <w:noWrap/>
          </w:tcPr>
          <w:p w14:paraId="79F69326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92" w:type="dxa"/>
          </w:tcPr>
          <w:p w14:paraId="03781E1B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30.72***</w:t>
            </w:r>
          </w:p>
        </w:tc>
        <w:tc>
          <w:tcPr>
            <w:tcW w:w="1443" w:type="dxa"/>
          </w:tcPr>
          <w:p w14:paraId="3227AAAE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T0&gt;T1</w:t>
            </w:r>
          </w:p>
        </w:tc>
      </w:tr>
      <w:tr w:rsidR="00673879" w:rsidRPr="00673879" w14:paraId="69936938" w14:textId="77777777" w:rsidTr="00C71C02">
        <w:trPr>
          <w:trHeight w:val="207"/>
        </w:trPr>
        <w:tc>
          <w:tcPr>
            <w:tcW w:w="1560" w:type="dxa"/>
            <w:shd w:val="pct5" w:color="auto" w:fill="auto"/>
            <w:noWrap/>
            <w:hideMark/>
          </w:tcPr>
          <w:p w14:paraId="3E410052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No insomnia symptoms</w:t>
            </w:r>
          </w:p>
        </w:tc>
        <w:tc>
          <w:tcPr>
            <w:tcW w:w="1559" w:type="dxa"/>
            <w:shd w:val="pct5" w:color="auto" w:fill="auto"/>
            <w:noWrap/>
          </w:tcPr>
          <w:p w14:paraId="5EB60CA0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Overall Group</w:t>
            </w:r>
          </w:p>
        </w:tc>
        <w:tc>
          <w:tcPr>
            <w:tcW w:w="992" w:type="dxa"/>
            <w:shd w:val="pct5" w:color="auto" w:fill="auto"/>
            <w:noWrap/>
          </w:tcPr>
          <w:p w14:paraId="090F30DE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  <w:shd w:val="pct5" w:color="auto" w:fill="auto"/>
            <w:noWrap/>
          </w:tcPr>
          <w:p w14:paraId="26D266DA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shd w:val="pct5" w:color="auto" w:fill="auto"/>
            <w:noWrap/>
          </w:tcPr>
          <w:p w14:paraId="70C0877E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6" w:type="dxa"/>
            <w:shd w:val="pct5" w:color="auto" w:fill="auto"/>
            <w:noWrap/>
          </w:tcPr>
          <w:p w14:paraId="251AE5DC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92" w:type="dxa"/>
            <w:shd w:val="pct5" w:color="auto" w:fill="auto"/>
          </w:tcPr>
          <w:p w14:paraId="13F0F0C8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20.36***</w:t>
            </w:r>
          </w:p>
        </w:tc>
        <w:tc>
          <w:tcPr>
            <w:tcW w:w="1443" w:type="dxa"/>
            <w:shd w:val="pct5" w:color="auto" w:fill="auto"/>
          </w:tcPr>
          <w:p w14:paraId="1D51E38D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T0&gt;T1</w:t>
            </w:r>
          </w:p>
        </w:tc>
      </w:tr>
      <w:tr w:rsidR="00673879" w:rsidRPr="00673879" w14:paraId="42364664" w14:textId="77777777" w:rsidTr="00C71C02">
        <w:trPr>
          <w:trHeight w:val="207"/>
        </w:trPr>
        <w:tc>
          <w:tcPr>
            <w:tcW w:w="1560" w:type="dxa"/>
            <w:noWrap/>
            <w:hideMark/>
          </w:tcPr>
          <w:p w14:paraId="573870BE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2B4A1C57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992" w:type="dxa"/>
            <w:noWrap/>
          </w:tcPr>
          <w:p w14:paraId="552DFDFC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noWrap/>
          </w:tcPr>
          <w:p w14:paraId="60759838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noWrap/>
          </w:tcPr>
          <w:p w14:paraId="1A5D76DC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noWrap/>
          </w:tcPr>
          <w:p w14:paraId="0EA59996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92" w:type="dxa"/>
          </w:tcPr>
          <w:p w14:paraId="0201C3CC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1443" w:type="dxa"/>
          </w:tcPr>
          <w:p w14:paraId="18C11459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-</w:t>
            </w:r>
          </w:p>
        </w:tc>
      </w:tr>
      <w:tr w:rsidR="00673879" w:rsidRPr="00673879" w14:paraId="5940C5EA" w14:textId="77777777" w:rsidTr="00C71C02">
        <w:trPr>
          <w:trHeight w:val="207"/>
        </w:trPr>
        <w:tc>
          <w:tcPr>
            <w:tcW w:w="1560" w:type="dxa"/>
            <w:noWrap/>
          </w:tcPr>
          <w:p w14:paraId="373753AE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14:paraId="6091FC85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2" w:type="dxa"/>
            <w:noWrap/>
          </w:tcPr>
          <w:p w14:paraId="5B917100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34" w:type="dxa"/>
            <w:noWrap/>
          </w:tcPr>
          <w:p w14:paraId="75A90269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noWrap/>
          </w:tcPr>
          <w:p w14:paraId="6FCE682F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6" w:type="dxa"/>
            <w:noWrap/>
          </w:tcPr>
          <w:p w14:paraId="5C7FBE98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92" w:type="dxa"/>
          </w:tcPr>
          <w:p w14:paraId="2BBFC03C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34.39***</w:t>
            </w:r>
          </w:p>
        </w:tc>
        <w:tc>
          <w:tcPr>
            <w:tcW w:w="1443" w:type="dxa"/>
          </w:tcPr>
          <w:p w14:paraId="763E90AA" w14:textId="77777777" w:rsidR="00673879" w:rsidRPr="00673879" w:rsidRDefault="00673879" w:rsidP="006738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73879">
              <w:rPr>
                <w:rFonts w:ascii="Times New Roman" w:hAnsi="Times New Roman" w:cs="Times New Roman"/>
              </w:rPr>
              <w:t>T0&gt;T1</w:t>
            </w:r>
          </w:p>
        </w:tc>
      </w:tr>
    </w:tbl>
    <w:p w14:paraId="24F57B19" w14:textId="77777777" w:rsidR="00673879" w:rsidRPr="00673879" w:rsidRDefault="00673879" w:rsidP="00673879">
      <w:pPr>
        <w:rPr>
          <w:rFonts w:ascii="Times New Roman" w:hAnsi="Times New Roman" w:cs="Times New Roman"/>
          <w:lang w:val="en-US"/>
        </w:rPr>
      </w:pPr>
    </w:p>
    <w:p w14:paraId="080A29C0" w14:textId="77777777" w:rsidR="00673879" w:rsidRDefault="00673879" w:rsidP="00B16C71">
      <w:pPr>
        <w:rPr>
          <w:rFonts w:ascii="Times New Roman" w:hAnsi="Times New Roman" w:cs="Times New Roman"/>
          <w:lang w:val="en-US"/>
        </w:rPr>
      </w:pPr>
    </w:p>
    <w:p w14:paraId="366C8FFD" w14:textId="77777777" w:rsidR="00B16C71" w:rsidRPr="0063552B" w:rsidRDefault="00B16C71">
      <w:pPr>
        <w:rPr>
          <w:rFonts w:ascii="Times New Roman" w:hAnsi="Times New Roman" w:cs="Times New Roman"/>
          <w:lang w:val="en-US"/>
        </w:rPr>
      </w:pPr>
    </w:p>
    <w:sectPr w:rsidR="00B16C71" w:rsidRPr="0063552B" w:rsidSect="0063552B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4EC35D" w14:textId="77777777" w:rsidR="00D80748" w:rsidRDefault="00D80748" w:rsidP="006264D8">
      <w:pPr>
        <w:spacing w:after="0" w:line="240" w:lineRule="auto"/>
      </w:pPr>
      <w:r>
        <w:separator/>
      </w:r>
    </w:p>
  </w:endnote>
  <w:endnote w:type="continuationSeparator" w:id="0">
    <w:p w14:paraId="423F45EC" w14:textId="77777777" w:rsidR="00D80748" w:rsidRDefault="00D80748" w:rsidP="006264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426666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970F81" w14:textId="766E92AA" w:rsidR="00C71C02" w:rsidRDefault="00C71C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93FE6E" w14:textId="77777777" w:rsidR="00C71C02" w:rsidRDefault="00C71C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981303" w14:textId="77777777" w:rsidR="00D80748" w:rsidRDefault="00D80748" w:rsidP="006264D8">
      <w:pPr>
        <w:spacing w:after="0" w:line="240" w:lineRule="auto"/>
      </w:pPr>
      <w:r>
        <w:separator/>
      </w:r>
    </w:p>
  </w:footnote>
  <w:footnote w:type="continuationSeparator" w:id="0">
    <w:p w14:paraId="0D6A0461" w14:textId="77777777" w:rsidR="00D80748" w:rsidRDefault="00D80748" w:rsidP="006264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wMDU2MLIwsLA0MzNV0lEKTi0uzszPAykwrwUALbO/DCwAAAA="/>
  </w:docVars>
  <w:rsids>
    <w:rsidRoot w:val="0063552B"/>
    <w:rsid w:val="00050A4E"/>
    <w:rsid w:val="000A632A"/>
    <w:rsid w:val="001A7EEB"/>
    <w:rsid w:val="0020709F"/>
    <w:rsid w:val="00213434"/>
    <w:rsid w:val="00305DEC"/>
    <w:rsid w:val="0034267B"/>
    <w:rsid w:val="003B6494"/>
    <w:rsid w:val="003F0642"/>
    <w:rsid w:val="00421B07"/>
    <w:rsid w:val="00437C6C"/>
    <w:rsid w:val="00455A3A"/>
    <w:rsid w:val="00487856"/>
    <w:rsid w:val="004B5ECB"/>
    <w:rsid w:val="00590D07"/>
    <w:rsid w:val="00594BE0"/>
    <w:rsid w:val="006264D8"/>
    <w:rsid w:val="0063552B"/>
    <w:rsid w:val="00673879"/>
    <w:rsid w:val="00675BF4"/>
    <w:rsid w:val="006C5BEB"/>
    <w:rsid w:val="007A07C2"/>
    <w:rsid w:val="007B359F"/>
    <w:rsid w:val="007C280D"/>
    <w:rsid w:val="007F7BA7"/>
    <w:rsid w:val="00850603"/>
    <w:rsid w:val="008A251A"/>
    <w:rsid w:val="008B3E87"/>
    <w:rsid w:val="00955FF7"/>
    <w:rsid w:val="00A01B16"/>
    <w:rsid w:val="00A477FA"/>
    <w:rsid w:val="00A7332C"/>
    <w:rsid w:val="00A75076"/>
    <w:rsid w:val="00B16C71"/>
    <w:rsid w:val="00B81919"/>
    <w:rsid w:val="00BD17B2"/>
    <w:rsid w:val="00C71C02"/>
    <w:rsid w:val="00D30CA9"/>
    <w:rsid w:val="00D80748"/>
    <w:rsid w:val="00D97EDA"/>
    <w:rsid w:val="00E016C3"/>
    <w:rsid w:val="00E178FF"/>
    <w:rsid w:val="00E3273B"/>
    <w:rsid w:val="00F10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8F63F"/>
  <w15:docId w15:val="{75668D4F-B3ED-4A92-BB69-6CF6DB500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5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5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52B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63552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264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4D8"/>
  </w:style>
  <w:style w:type="paragraph" w:styleId="Footer">
    <w:name w:val="footer"/>
    <w:basedOn w:val="Normal"/>
    <w:link w:val="FooterChar"/>
    <w:uiPriority w:val="99"/>
    <w:unhideWhenUsed/>
    <w:rsid w:val="006264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4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ile\Dropbox\RMIT%20laptop\COVID%2019%20study\Dream%20data\Longitudinal%20Dream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Insomnia SCI across time'!$A$8</c:f>
              <c:strCache>
                <c:ptCount val="1"/>
                <c:pt idx="0">
                  <c:v>New-Onset Insomnia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noFill/>
              </a:ln>
              <a:effectLst/>
            </c:spPr>
          </c:marker>
          <c:cat>
            <c:strRef>
              <c:f>'Insomnia SCI across time'!$B$7:$F$7</c:f>
              <c:strCache>
                <c:ptCount val="5"/>
                <c:pt idx="0">
                  <c:v>Baseline</c:v>
                </c:pt>
                <c:pt idx="1">
                  <c:v>1 Month</c:v>
                </c:pt>
                <c:pt idx="2">
                  <c:v>3 Month</c:v>
                </c:pt>
                <c:pt idx="3">
                  <c:v>6 Months</c:v>
                </c:pt>
                <c:pt idx="4">
                  <c:v>12 Months</c:v>
                </c:pt>
              </c:strCache>
            </c:strRef>
          </c:cat>
          <c:val>
            <c:numRef>
              <c:f>'Insomnia SCI across time'!$B$8:$F$8</c:f>
              <c:numCache>
                <c:formatCode>General</c:formatCode>
                <c:ptCount val="5"/>
                <c:pt idx="0">
                  <c:v>14.14</c:v>
                </c:pt>
                <c:pt idx="1">
                  <c:v>15.64</c:v>
                </c:pt>
                <c:pt idx="2">
                  <c:v>15.58</c:v>
                </c:pt>
                <c:pt idx="3">
                  <c:v>16.87</c:v>
                </c:pt>
                <c:pt idx="4">
                  <c:v>16.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374-44D7-8435-4B2AF8B6D920}"/>
            </c:ext>
          </c:extLst>
        </c:ser>
        <c:ser>
          <c:idx val="1"/>
          <c:order val="1"/>
          <c:tx>
            <c:strRef>
              <c:f>'Insomnia SCI across time'!$A$9</c:f>
              <c:strCache>
                <c:ptCount val="1"/>
                <c:pt idx="0">
                  <c:v>Pre-Existing Insomnia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FFC000"/>
              </a:solidFill>
              <a:ln w="9525">
                <a:noFill/>
              </a:ln>
              <a:effectLst/>
            </c:spPr>
          </c:marker>
          <c:cat>
            <c:strRef>
              <c:f>'Insomnia SCI across time'!$B$7:$F$7</c:f>
              <c:strCache>
                <c:ptCount val="5"/>
                <c:pt idx="0">
                  <c:v>Baseline</c:v>
                </c:pt>
                <c:pt idx="1">
                  <c:v>1 Month</c:v>
                </c:pt>
                <c:pt idx="2">
                  <c:v>3 Month</c:v>
                </c:pt>
                <c:pt idx="3">
                  <c:v>6 Months</c:v>
                </c:pt>
                <c:pt idx="4">
                  <c:v>12 Months</c:v>
                </c:pt>
              </c:strCache>
            </c:strRef>
          </c:cat>
          <c:val>
            <c:numRef>
              <c:f>'Insomnia SCI across time'!$B$9:$F$9</c:f>
              <c:numCache>
                <c:formatCode>General</c:formatCode>
                <c:ptCount val="5"/>
                <c:pt idx="0">
                  <c:v>14.77</c:v>
                </c:pt>
                <c:pt idx="1">
                  <c:v>15.07</c:v>
                </c:pt>
                <c:pt idx="2">
                  <c:v>15.2</c:v>
                </c:pt>
                <c:pt idx="3">
                  <c:v>16.260000000000002</c:v>
                </c:pt>
                <c:pt idx="4">
                  <c:v>16.44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374-44D7-8435-4B2AF8B6D920}"/>
            </c:ext>
          </c:extLst>
        </c:ser>
        <c:ser>
          <c:idx val="2"/>
          <c:order val="2"/>
          <c:tx>
            <c:strRef>
              <c:f>'Insomnia SCI across time'!$A$10</c:f>
              <c:strCache>
                <c:ptCount val="1"/>
                <c:pt idx="0">
                  <c:v>Good Sleepers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6"/>
              </a:solidFill>
              <a:ln w="9525">
                <a:noFill/>
              </a:ln>
              <a:effectLst/>
            </c:spPr>
          </c:marker>
          <c:cat>
            <c:strRef>
              <c:f>'Insomnia SCI across time'!$B$7:$F$7</c:f>
              <c:strCache>
                <c:ptCount val="5"/>
                <c:pt idx="0">
                  <c:v>Baseline</c:v>
                </c:pt>
                <c:pt idx="1">
                  <c:v>1 Month</c:v>
                </c:pt>
                <c:pt idx="2">
                  <c:v>3 Month</c:v>
                </c:pt>
                <c:pt idx="3">
                  <c:v>6 Months</c:v>
                </c:pt>
                <c:pt idx="4">
                  <c:v>12 Months</c:v>
                </c:pt>
              </c:strCache>
            </c:strRef>
          </c:cat>
          <c:val>
            <c:numRef>
              <c:f>'Insomnia SCI across time'!$B$10:$F$10</c:f>
              <c:numCache>
                <c:formatCode>General</c:formatCode>
                <c:ptCount val="5"/>
                <c:pt idx="0">
                  <c:v>28.28</c:v>
                </c:pt>
                <c:pt idx="1">
                  <c:v>26.77</c:v>
                </c:pt>
                <c:pt idx="2">
                  <c:v>26.7</c:v>
                </c:pt>
                <c:pt idx="3">
                  <c:v>26.12</c:v>
                </c:pt>
                <c:pt idx="4">
                  <c:v>26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374-44D7-8435-4B2AF8B6D9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39688671"/>
        <c:axId val="439679935"/>
      </c:lineChart>
      <c:catAx>
        <c:axId val="4396886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9679935"/>
        <c:crosses val="autoZero"/>
        <c:auto val="1"/>
        <c:lblAlgn val="ctr"/>
        <c:lblOffset val="100"/>
        <c:noMultiLvlLbl val="0"/>
      </c:catAx>
      <c:valAx>
        <c:axId val="43967993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Sleep Condition Indicator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96886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31</Words>
  <Characters>645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ey Meaklim</dc:creator>
  <cp:keywords/>
  <dc:description/>
  <cp:lastModifiedBy>Melinda Downey</cp:lastModifiedBy>
  <cp:revision>2</cp:revision>
  <dcterms:created xsi:type="dcterms:W3CDTF">2022-03-24T02:59:00Z</dcterms:created>
  <dcterms:modified xsi:type="dcterms:W3CDTF">2022-03-24T02:59:00Z</dcterms:modified>
</cp:coreProperties>
</file>